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177" w:rsidRPr="009C573D" w:rsidRDefault="00585177" w:rsidP="009C573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. 1</w:t>
      </w:r>
      <w:r w:rsidR="00E4507F" w:rsidRPr="00E4507F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E4507F" w:rsidRPr="009C573D">
        <w:rPr>
          <w:rFonts w:ascii="Times New Roman" w:hAnsi="Times New Roman" w:cs="Times New Roman"/>
          <w:sz w:val="20"/>
          <w:szCs w:val="20"/>
          <w:lang w:val="en-US"/>
        </w:rPr>
        <w:t xml:space="preserve">Descriptive summary </w:t>
      </w:r>
      <w:r w:rsidR="00941011" w:rsidRPr="00941011">
        <w:rPr>
          <w:rFonts w:ascii="Times New Roman" w:hAnsi="Times New Roman" w:cs="Times New Roman"/>
          <w:sz w:val="20"/>
          <w:szCs w:val="20"/>
          <w:lang w:val="en-US"/>
        </w:rPr>
        <w:t xml:space="preserve">for learner´s use of ODER in </w:t>
      </w:r>
      <w:r w:rsidR="00E4507F" w:rsidRPr="009C573D">
        <w:rPr>
          <w:rFonts w:ascii="Times New Roman" w:hAnsi="Times New Roman" w:cs="Times New Roman"/>
          <w:sz w:val="20"/>
          <w:szCs w:val="20"/>
          <w:lang w:val="en-US"/>
        </w:rPr>
        <w:t xml:space="preserve">Case 1, across the counselling cycle and individual sessions, reporting counts, anchor type, primary function, sequential slot, prosodic </w:t>
      </w:r>
      <w:r w:rsidR="009C573D">
        <w:rPr>
          <w:rFonts w:ascii="Times New Roman" w:hAnsi="Times New Roman" w:cs="Times New Roman"/>
          <w:sz w:val="20"/>
          <w:szCs w:val="20"/>
          <w:lang w:val="en-US"/>
        </w:rPr>
        <w:t>design</w:t>
      </w:r>
      <w:r w:rsidR="00E4507F" w:rsidRPr="009C573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C573D" w:rsidRPr="009C573D">
        <w:rPr>
          <w:lang w:val="en-US"/>
        </w:rPr>
        <w:t xml:space="preserve"> </w:t>
      </w:r>
      <w:r w:rsidR="009C573D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9C573D" w:rsidRPr="009C573D">
        <w:rPr>
          <w:rFonts w:ascii="Times New Roman" w:hAnsi="Times New Roman" w:cs="Times New Roman"/>
          <w:sz w:val="20"/>
          <w:szCs w:val="20"/>
          <w:lang w:val="en-US"/>
        </w:rPr>
        <w:t xml:space="preserve">iscourse function of the sequence </w:t>
      </w:r>
      <w:r w:rsidR="00E4507F" w:rsidRPr="009C573D">
        <w:rPr>
          <w:rFonts w:ascii="Times New Roman" w:hAnsi="Times New Roman" w:cs="Times New Roman"/>
          <w:sz w:val="20"/>
          <w:szCs w:val="20"/>
          <w:lang w:val="en-US"/>
        </w:rPr>
        <w:t>and next-turn continuation.</w:t>
      </w:r>
    </w:p>
    <w:p w:rsidR="00E4507F" w:rsidRDefault="00E4507F" w:rsidP="00E57019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lenraster"/>
        <w:tblW w:w="0" w:type="auto"/>
        <w:tblInd w:w="-289" w:type="dxa"/>
        <w:tblLook w:val="04A0" w:firstRow="1" w:lastRow="0" w:firstColumn="1" w:lastColumn="0" w:noHBand="0" w:noVBand="1"/>
      </w:tblPr>
      <w:tblGrid>
        <w:gridCol w:w="5387"/>
        <w:gridCol w:w="567"/>
        <w:gridCol w:w="567"/>
        <w:gridCol w:w="636"/>
        <w:gridCol w:w="537"/>
        <w:gridCol w:w="538"/>
        <w:gridCol w:w="562"/>
        <w:gridCol w:w="557"/>
      </w:tblGrid>
      <w:tr w:rsidR="00585177" w:rsidRPr="00B25A0F" w:rsidTr="00A5098D">
        <w:tc>
          <w:tcPr>
            <w:tcW w:w="9351" w:type="dxa"/>
            <w:gridSpan w:val="8"/>
            <w:shd w:val="clear" w:color="auto" w:fill="DEEAF6" w:themeFill="accent1" w:themeFillTint="33"/>
          </w:tcPr>
          <w:p w:rsidR="00585177" w:rsidRPr="00B25A0F" w:rsidRDefault="00E4507F" w:rsidP="00585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ARNER </w:t>
            </w:r>
            <w:r w:rsidR="00585177"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SE </w:t>
            </w:r>
            <w:r w:rsidR="005851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585177" w:rsidRPr="00B25A0F" w:rsidTr="00585177">
        <w:tc>
          <w:tcPr>
            <w:tcW w:w="5387" w:type="dxa"/>
            <w:shd w:val="clear" w:color="auto" w:fill="DEEAF6" w:themeFill="accent1" w:themeFillTint="33"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567" w:type="dxa"/>
            <w:shd w:val="clear" w:color="auto" w:fill="DEEAF6" w:themeFill="accent1" w:themeFillTint="33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EEAF6" w:themeFill="accent1" w:themeFillTint="33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  <w:shd w:val="clear" w:color="auto" w:fill="DEEAF6" w:themeFill="accent1" w:themeFillTint="33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  <w:shd w:val="clear" w:color="auto" w:fill="DEEAF6" w:themeFill="accent1" w:themeFillTint="33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dxa"/>
            <w:shd w:val="clear" w:color="auto" w:fill="DEEAF6" w:themeFill="accent1" w:themeFillTint="33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  <w:shd w:val="clear" w:color="auto" w:fill="DEEAF6" w:themeFill="accent1" w:themeFillTint="33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57" w:type="dxa"/>
            <w:shd w:val="clear" w:color="auto" w:fill="DEEAF6" w:themeFill="accent1" w:themeFillTint="33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</w:tr>
      <w:tr w:rsidR="00585177" w:rsidRPr="00B25A0F" w:rsidTr="00A5098D">
        <w:tc>
          <w:tcPr>
            <w:tcW w:w="9351" w:type="dxa"/>
            <w:gridSpan w:val="8"/>
            <w:shd w:val="clear" w:color="auto" w:fill="E7E6E6" w:themeFill="background2"/>
          </w:tcPr>
          <w:p w:rsidR="00585177" w:rsidRPr="008F5C6A" w:rsidRDefault="00585177" w:rsidP="00A5098D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</w:tr>
      <w:tr w:rsidR="00585177" w:rsidRPr="00B25A0F" w:rsidTr="00585177">
        <w:tc>
          <w:tcPr>
            <w:tcW w:w="5387" w:type="dxa"/>
          </w:tcPr>
          <w:p w:rsidR="00585177" w:rsidRPr="00B25A0F" w:rsidRDefault="00585177" w:rsidP="0005466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rn-final ODER counts</w:t>
            </w:r>
            <w:r w:rsidR="000546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05466F" w:rsidRPr="000546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0546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</w:t>
            </w:r>
            <w:r w:rsidR="0005466F" w:rsidRPr="000546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ccurrences)</w:t>
            </w:r>
          </w:p>
        </w:tc>
        <w:tc>
          <w:tcPr>
            <w:tcW w:w="56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36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3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38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2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5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85177" w:rsidRPr="00B25A0F" w:rsidTr="00A5098D">
        <w:tc>
          <w:tcPr>
            <w:tcW w:w="9351" w:type="dxa"/>
            <w:gridSpan w:val="8"/>
            <w:shd w:val="clear" w:color="auto" w:fill="E7E6E6" w:themeFill="background2"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imary functional value </w:t>
            </w:r>
          </w:p>
        </w:tc>
      </w:tr>
      <w:tr w:rsidR="0005466F" w:rsidRPr="008616CC" w:rsidTr="00585177">
        <w:tc>
          <w:tcPr>
            <w:tcW w:w="5387" w:type="dxa"/>
            <w:vMerge w:val="restart"/>
          </w:tcPr>
          <w:p w:rsidR="0005466F" w:rsidRDefault="0005466F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7440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rmation promp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request for verification </w:t>
            </w:r>
            <w:r w:rsidR="00001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05466F" w:rsidRDefault="0005466F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ragmatic mitigation</w:t>
            </w:r>
            <w:r w:rsidR="00861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01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05466F" w:rsidRPr="0074406A" w:rsidRDefault="0005466F" w:rsidP="00001A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8616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l for empathic alignm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01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05466F" w:rsidRPr="00B25A0F" w:rsidRDefault="008616CC" w:rsidP="008E1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</w:tcPr>
          <w:p w:rsidR="0005466F" w:rsidRPr="00B25A0F" w:rsidRDefault="008616CC" w:rsidP="008E1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6" w:type="dxa"/>
          </w:tcPr>
          <w:p w:rsidR="0005466F" w:rsidRPr="00B25A0F" w:rsidRDefault="008616CC" w:rsidP="008E1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7" w:type="dxa"/>
          </w:tcPr>
          <w:p w:rsidR="0005466F" w:rsidRPr="00B25A0F" w:rsidRDefault="008616CC" w:rsidP="008E1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05466F" w:rsidRPr="00B25A0F" w:rsidRDefault="005371F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</w:tcPr>
          <w:p w:rsidR="0005466F" w:rsidRPr="00B25A0F" w:rsidRDefault="005371F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57" w:type="dxa"/>
          </w:tcPr>
          <w:p w:rsidR="0005466F" w:rsidRPr="00B25A0F" w:rsidRDefault="0005466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8616CC" w:rsidTr="00A5098D">
        <w:tc>
          <w:tcPr>
            <w:tcW w:w="5387" w:type="dxa"/>
            <w:vMerge/>
          </w:tcPr>
          <w:p w:rsidR="001A0A3B" w:rsidRPr="0074406A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A0A3B" w:rsidRPr="008616CC" w:rsidTr="00A5098D">
        <w:tc>
          <w:tcPr>
            <w:tcW w:w="5387" w:type="dxa"/>
            <w:vMerge/>
          </w:tcPr>
          <w:p w:rsidR="001A0A3B" w:rsidRPr="0074406A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85177" w:rsidRPr="007C503E" w:rsidTr="00A5098D">
        <w:trPr>
          <w:trHeight w:val="224"/>
        </w:trPr>
        <w:tc>
          <w:tcPr>
            <w:tcW w:w="9351" w:type="dxa"/>
            <w:gridSpan w:val="8"/>
            <w:shd w:val="clear" w:color="auto" w:fill="E7E6E6" w:themeFill="background2"/>
          </w:tcPr>
          <w:p w:rsidR="00585177" w:rsidRPr="007C503E" w:rsidRDefault="00585177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sodic design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585177" w:rsidRPr="00B25A0F" w:rsidTr="00585177">
        <w:tc>
          <w:tcPr>
            <w:tcW w:w="5387" w:type="dxa"/>
            <w:vMerge w:val="restart"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rasing: separated </w:t>
            </w:r>
          </w:p>
          <w:p w:rsidR="00585177" w:rsidRDefault="0058517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our: rising </w:t>
            </w:r>
          </w:p>
          <w:p w:rsidR="00585177" w:rsidRPr="00B25A0F" w:rsidRDefault="0058517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step in relation to preceding utterance  </w:t>
            </w:r>
          </w:p>
        </w:tc>
        <w:tc>
          <w:tcPr>
            <w:tcW w:w="567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36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37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8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2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57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85177" w:rsidRPr="00B25A0F" w:rsidTr="00585177">
        <w:tc>
          <w:tcPr>
            <w:tcW w:w="5387" w:type="dxa"/>
            <w:vMerge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36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37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8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2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57" w:type="dxa"/>
          </w:tcPr>
          <w:p w:rsidR="00585177" w:rsidRPr="00B25A0F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85177" w:rsidTr="00585177">
        <w:tc>
          <w:tcPr>
            <w:tcW w:w="5387" w:type="dxa"/>
            <w:vMerge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85177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85177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585177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</w:tcPr>
          <w:p w:rsidR="00585177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dxa"/>
          </w:tcPr>
          <w:p w:rsidR="00585177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2" w:type="dxa"/>
          </w:tcPr>
          <w:p w:rsidR="00585177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57" w:type="dxa"/>
          </w:tcPr>
          <w:p w:rsidR="00585177" w:rsidRDefault="00001ABA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85177" w:rsidRPr="00B25A0F" w:rsidTr="00A5098D">
        <w:tc>
          <w:tcPr>
            <w:tcW w:w="9351" w:type="dxa"/>
            <w:gridSpan w:val="8"/>
            <w:shd w:val="clear" w:color="auto" w:fill="E7E6E6" w:themeFill="background2"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eding utterance</w:t>
            </w:r>
          </w:p>
        </w:tc>
      </w:tr>
      <w:tr w:rsidR="00585177" w:rsidRPr="00B25A0F" w:rsidTr="00585177">
        <w:tc>
          <w:tcPr>
            <w:tcW w:w="5387" w:type="dxa"/>
            <w:vMerge w:val="restart"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question</w:t>
            </w:r>
          </w:p>
          <w:p w:rsidR="00585177" w:rsidRPr="00B25A0F" w:rsidRDefault="00585177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gment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585177" w:rsidRPr="00B25A0F" w:rsidRDefault="0058517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ment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36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 w:val="restart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 w:val="restart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177" w:rsidRPr="00B25A0F" w:rsidTr="00585177">
        <w:tc>
          <w:tcPr>
            <w:tcW w:w="5387" w:type="dxa"/>
            <w:vMerge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3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177" w:rsidRPr="00B25A0F" w:rsidTr="00585177">
        <w:tc>
          <w:tcPr>
            <w:tcW w:w="5387" w:type="dxa"/>
            <w:vMerge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38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2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57" w:type="dxa"/>
          </w:tcPr>
          <w:p w:rsidR="00585177" w:rsidRPr="00B25A0F" w:rsidRDefault="0058517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85177" w:rsidRPr="00601F14" w:rsidTr="00A5098D">
        <w:tc>
          <w:tcPr>
            <w:tcW w:w="9351" w:type="dxa"/>
            <w:gridSpan w:val="8"/>
            <w:shd w:val="clear" w:color="auto" w:fill="E7E6E6" w:themeFill="background2"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iscourse function of the sequence 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9627D5" w:rsidRPr="00251EC1" w:rsidTr="00585177">
        <w:tc>
          <w:tcPr>
            <w:tcW w:w="5387" w:type="dxa"/>
            <w:vMerge w:val="restart"/>
          </w:tcPr>
          <w:p w:rsidR="009627D5" w:rsidRDefault="009627D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 on learning </w:t>
            </w:r>
            <w:r w:rsidR="00796D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planning </w:t>
            </w:r>
          </w:p>
          <w:p w:rsidR="009627D5" w:rsidRPr="00491B0C" w:rsidRDefault="009627D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elf-assessment</w:t>
            </w:r>
          </w:p>
          <w:p w:rsidR="009627D5" w:rsidRPr="00251EC1" w:rsidRDefault="009627D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ral knowledge statements about learning</w:t>
            </w:r>
          </w:p>
          <w:p w:rsidR="009627D5" w:rsidRDefault="009627D5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436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ust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tentions, goals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9627D5" w:rsidRDefault="009627D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isclosures</w:t>
            </w:r>
            <w:r w:rsidRPr="003F7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nalogies to </w:t>
            </w:r>
            <w:r w:rsidRPr="003F7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experienc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9627D5" w:rsidRDefault="009627D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Language-related reflections and hypothesis </w:t>
            </w:r>
          </w:p>
          <w:p w:rsidR="009627D5" w:rsidRDefault="009627D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Checking understanding </w:t>
            </w:r>
          </w:p>
          <w:p w:rsidR="009627D5" w:rsidRDefault="009627D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Narratives (small talk, language process, learning episodes) </w:t>
            </w:r>
          </w:p>
          <w:p w:rsidR="009627D5" w:rsidRDefault="009627D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elf-initiated introduction of new, dissonant information</w:t>
            </w:r>
          </w:p>
          <w:p w:rsidR="009627D5" w:rsidRDefault="009627D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elf-repair (on text)</w:t>
            </w:r>
          </w:p>
          <w:p w:rsidR="009627D5" w:rsidRDefault="009627D5" w:rsidP="009627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Alternative suggestions </w:t>
            </w:r>
          </w:p>
          <w:p w:rsidR="009627D5" w:rsidRDefault="009627D5" w:rsidP="004E3D4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4E3D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agreement </w:t>
            </w:r>
          </w:p>
        </w:tc>
        <w:tc>
          <w:tcPr>
            <w:tcW w:w="567" w:type="dxa"/>
          </w:tcPr>
          <w:p w:rsidR="009627D5" w:rsidRDefault="005F101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9627D5" w:rsidRPr="00B25A0F" w:rsidRDefault="008E1B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9627D5" w:rsidRPr="00B25A0F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9627D5" w:rsidRPr="00B25A0F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9627D5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9627D5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9627D5" w:rsidRPr="00B25A0F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27D5" w:rsidRPr="00251EC1" w:rsidTr="00585177">
        <w:tc>
          <w:tcPr>
            <w:tcW w:w="5387" w:type="dxa"/>
            <w:vMerge/>
          </w:tcPr>
          <w:p w:rsidR="009627D5" w:rsidRDefault="009627D5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9627D5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9627D5" w:rsidRPr="00B25A0F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9627D5" w:rsidRPr="00B25A0F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</w:tcPr>
          <w:p w:rsidR="009627D5" w:rsidRPr="00B25A0F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dxa"/>
          </w:tcPr>
          <w:p w:rsidR="009627D5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</w:tcPr>
          <w:p w:rsidR="009627D5" w:rsidRPr="00B25A0F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</w:tcPr>
          <w:p w:rsidR="009627D5" w:rsidRPr="00B25A0F" w:rsidRDefault="009627D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Pr="00606F69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Pr="00B25A0F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Pr="00B25A0F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Pr="00B25A0F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Pr="00B25A0F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Pr="00B25A0F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Pr="00B25A0F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Pr="00B25A0F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Pr="00B25A0F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 w:val="restart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Pr="00B25A0F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177" w:rsidRPr="00B25A0F" w:rsidTr="00A5098D">
        <w:tc>
          <w:tcPr>
            <w:tcW w:w="9351" w:type="dxa"/>
            <w:gridSpan w:val="8"/>
            <w:shd w:val="clear" w:color="auto" w:fill="E7E6E6" w:themeFill="background2"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quential slot parameters </w:t>
            </w:r>
          </w:p>
        </w:tc>
      </w:tr>
      <w:tr w:rsidR="001A0A3B" w:rsidRPr="00D654FD" w:rsidTr="00585177">
        <w:tc>
          <w:tcPr>
            <w:tcW w:w="5387" w:type="dxa"/>
            <w:vMerge w:val="restart"/>
          </w:tcPr>
          <w:p w:rsidR="001A0A3B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Temporary self-interruption    </w:t>
            </w:r>
          </w:p>
          <w:p w:rsidR="001A0A3B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7C5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ion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bridging (topic transition, activity boundary)</w:t>
            </w:r>
          </w:p>
          <w:p w:rsidR="001A0A3B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e-closing relevance </w:t>
            </w:r>
          </w:p>
          <w:p w:rsidR="001A0A3B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7C5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ferenc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7C5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refer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ve  </w:t>
            </w:r>
          </w:p>
          <w:p w:rsidR="001A0A3B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ost-candidate understanding </w:t>
            </w:r>
          </w:p>
          <w:p w:rsidR="001A0A3B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36434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initiative continuation </w:t>
            </w:r>
          </w:p>
          <w:p w:rsidR="001A0A3B" w:rsidRPr="00AD1B3C" w:rsidRDefault="001A0A3B" w:rsidP="00AD1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A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expansion </w:t>
            </w:r>
          </w:p>
          <w:p w:rsidR="001A0A3B" w:rsidRDefault="001A0A3B" w:rsidP="00AD1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1B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ost-expansion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</w:tcPr>
          <w:p w:rsidR="001A0A3B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3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64EF" w:rsidRPr="00B25A0F" w:rsidTr="00585177">
        <w:tc>
          <w:tcPr>
            <w:tcW w:w="5387" w:type="dxa"/>
            <w:vMerge/>
          </w:tcPr>
          <w:p w:rsidR="00C264EF" w:rsidRPr="007C503E" w:rsidRDefault="00C264EF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Merge w:val="restart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  <w:vMerge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64EF" w:rsidRPr="00B25A0F" w:rsidTr="00585177">
        <w:tc>
          <w:tcPr>
            <w:tcW w:w="5387" w:type="dxa"/>
            <w:vMerge/>
          </w:tcPr>
          <w:p w:rsidR="00C264EF" w:rsidRDefault="00C264EF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Merge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64EF" w:rsidRPr="00B25A0F" w:rsidTr="00585177">
        <w:tc>
          <w:tcPr>
            <w:tcW w:w="5387" w:type="dxa"/>
            <w:vMerge/>
          </w:tcPr>
          <w:p w:rsidR="00C264EF" w:rsidRDefault="00C264EF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Merge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8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C264EF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</w:tcPr>
          <w:p w:rsidR="001A0A3B" w:rsidRPr="00B25A0F" w:rsidRDefault="009D130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</w:tcPr>
          <w:p w:rsidR="001A0A3B" w:rsidRPr="00B25A0F" w:rsidRDefault="009D130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A0A3B" w:rsidRPr="00B25A0F" w:rsidTr="00585177">
        <w:tc>
          <w:tcPr>
            <w:tcW w:w="5387" w:type="dxa"/>
            <w:vMerge/>
          </w:tcPr>
          <w:p w:rsidR="001A0A3B" w:rsidRDefault="001A0A3B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04B5" w:rsidRPr="00B25A0F" w:rsidTr="00585177">
        <w:tc>
          <w:tcPr>
            <w:tcW w:w="5387" w:type="dxa"/>
            <w:vMerge/>
          </w:tcPr>
          <w:p w:rsidR="009C04B5" w:rsidRDefault="009C04B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9C04B5" w:rsidRDefault="009C04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</w:tcPr>
          <w:p w:rsidR="009C04B5" w:rsidRPr="00B25A0F" w:rsidRDefault="00C264EF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9C04B5" w:rsidRPr="00B25A0F" w:rsidRDefault="009C04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9C04B5" w:rsidRPr="00B25A0F" w:rsidRDefault="00B119D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9C04B5" w:rsidRPr="00B25A0F" w:rsidRDefault="00B119D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9C04B5" w:rsidRPr="00B25A0F" w:rsidRDefault="00B119D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</w:tcPr>
          <w:p w:rsidR="009C04B5" w:rsidRPr="00B25A0F" w:rsidRDefault="00A5098D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85177" w:rsidRPr="00B25A0F" w:rsidTr="00A5098D">
        <w:tc>
          <w:tcPr>
            <w:tcW w:w="9351" w:type="dxa"/>
            <w:gridSpan w:val="8"/>
            <w:shd w:val="clear" w:color="auto" w:fill="E7E6E6" w:themeFill="background2"/>
          </w:tcPr>
          <w:p w:rsidR="00585177" w:rsidRPr="00B25A0F" w:rsidRDefault="0058517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sponse -  next turn continuation </w:t>
            </w:r>
          </w:p>
        </w:tc>
      </w:tr>
      <w:tr w:rsidR="00796DD6" w:rsidRPr="007E4732" w:rsidTr="00585177">
        <w:tc>
          <w:tcPr>
            <w:tcW w:w="5387" w:type="dxa"/>
            <w:vMerge w:val="restart"/>
          </w:tcPr>
          <w:p w:rsidR="00796DD6" w:rsidRDefault="00796DD6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-constructive repair</w:t>
            </w:r>
          </w:p>
          <w:p w:rsidR="00796DD6" w:rsidRDefault="00796DD6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firmation (+positive assessment) </w:t>
            </w:r>
          </w:p>
          <w:p w:rsidR="00796DD6" w:rsidRPr="00436434" w:rsidRDefault="00796DD6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967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hedged confirmation</w:t>
            </w:r>
          </w:p>
          <w:p w:rsidR="00796DD6" w:rsidRDefault="00796DD6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reement + comment </w:t>
            </w:r>
          </w:p>
          <w:p w:rsidR="00796DD6" w:rsidRDefault="00796DD6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xpansion, elaboration </w:t>
            </w:r>
          </w:p>
          <w:p w:rsidR="00796DD6" w:rsidRDefault="00796DD6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pistemic uncertaint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iz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796DD6" w:rsidRDefault="00796DD6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nuation</w:t>
            </w:r>
          </w:p>
          <w:p w:rsidR="00796DD6" w:rsidRDefault="00796DD6" w:rsidP="00FC0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a hedged rejection </w:t>
            </w:r>
          </w:p>
          <w:p w:rsidR="00796DD6" w:rsidRPr="009672B5" w:rsidRDefault="00796DD6" w:rsidP="00FC0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ffiliative response</w:t>
            </w:r>
          </w:p>
        </w:tc>
        <w:tc>
          <w:tcPr>
            <w:tcW w:w="567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796DD6" w:rsidRPr="00B25A0F" w:rsidRDefault="0099547D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DD6" w:rsidRPr="007E4732" w:rsidTr="00585177">
        <w:tc>
          <w:tcPr>
            <w:tcW w:w="5387" w:type="dxa"/>
            <w:vMerge/>
          </w:tcPr>
          <w:p w:rsidR="00796DD6" w:rsidRDefault="00796DD6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36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37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</w:tcPr>
          <w:p w:rsidR="00796DD6" w:rsidRPr="00B25A0F" w:rsidRDefault="0099547D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</w:tcPr>
          <w:p w:rsidR="00796DD6" w:rsidRPr="00B25A0F" w:rsidRDefault="00796DD6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A0A3B" w:rsidRPr="007E4732" w:rsidTr="00585177">
        <w:tc>
          <w:tcPr>
            <w:tcW w:w="5387" w:type="dxa"/>
            <w:vMerge/>
          </w:tcPr>
          <w:p w:rsidR="001A0A3B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7E4732" w:rsidTr="00585177">
        <w:tc>
          <w:tcPr>
            <w:tcW w:w="5387" w:type="dxa"/>
            <w:vMerge/>
          </w:tcPr>
          <w:p w:rsidR="001A0A3B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7E4732" w:rsidTr="00585177">
        <w:tc>
          <w:tcPr>
            <w:tcW w:w="5387" w:type="dxa"/>
            <w:vMerge/>
          </w:tcPr>
          <w:p w:rsidR="001A0A3B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7E4732" w:rsidTr="00585177">
        <w:tc>
          <w:tcPr>
            <w:tcW w:w="5387" w:type="dxa"/>
            <w:vMerge/>
          </w:tcPr>
          <w:p w:rsidR="001A0A3B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  <w:vMerge w:val="restart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7E4732" w:rsidTr="00585177">
        <w:tc>
          <w:tcPr>
            <w:tcW w:w="5387" w:type="dxa"/>
            <w:vMerge/>
          </w:tcPr>
          <w:p w:rsidR="001A0A3B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vMerge w:val="restart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 w:val="restart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7E4732" w:rsidTr="00585177">
        <w:tc>
          <w:tcPr>
            <w:tcW w:w="5387" w:type="dxa"/>
            <w:vMerge/>
          </w:tcPr>
          <w:p w:rsidR="001A0A3B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0A3B" w:rsidRPr="007E4732" w:rsidTr="00585177">
        <w:tc>
          <w:tcPr>
            <w:tcW w:w="5387" w:type="dxa"/>
            <w:vMerge/>
          </w:tcPr>
          <w:p w:rsidR="001A0A3B" w:rsidRDefault="001A0A3B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</w:tcPr>
          <w:p w:rsidR="001A0A3B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1A0A3B" w:rsidRPr="00B25A0F" w:rsidRDefault="001A0A3B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585177" w:rsidRDefault="00585177" w:rsidP="005851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85177" w:rsidRDefault="00585177" w:rsidP="005851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904CC" w:rsidRDefault="009904CC" w:rsidP="005851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85177" w:rsidRDefault="00585177" w:rsidP="005851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41011" w:rsidRPr="00941011" w:rsidRDefault="00941011" w:rsidP="0094101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94101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94101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41011">
        <w:rPr>
          <w:rFonts w:ascii="Times New Roman" w:hAnsi="Times New Roman" w:cs="Times New Roman"/>
          <w:sz w:val="20"/>
          <w:szCs w:val="20"/>
          <w:lang w:val="en-US"/>
        </w:rPr>
        <w:t xml:space="preserve">Descriptive summary for </w:t>
      </w:r>
      <w:r>
        <w:rPr>
          <w:rFonts w:ascii="Times New Roman" w:hAnsi="Times New Roman" w:cs="Times New Roman"/>
          <w:sz w:val="20"/>
          <w:szCs w:val="20"/>
          <w:lang w:val="en-US"/>
        </w:rPr>
        <w:t>learner</w:t>
      </w:r>
      <w:r w:rsidRPr="00941011">
        <w:rPr>
          <w:rFonts w:ascii="Times New Roman" w:hAnsi="Times New Roman" w:cs="Times New Roman"/>
          <w:sz w:val="20"/>
          <w:szCs w:val="20"/>
          <w:lang w:val="en-US"/>
        </w:rPr>
        <w:t xml:space="preserve">´s use of ODER in Case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941011">
        <w:rPr>
          <w:rFonts w:ascii="Times New Roman" w:hAnsi="Times New Roman" w:cs="Times New Roman"/>
          <w:sz w:val="20"/>
          <w:szCs w:val="20"/>
          <w:lang w:val="en-US"/>
        </w:rPr>
        <w:t>, across the counselling cycle and individual sessions, reporting counts, anchor type, primary function, sequential slot, prosodic design, discourse function of the sequence and next-turn continuation.</w:t>
      </w:r>
    </w:p>
    <w:p w:rsidR="00E4507F" w:rsidRPr="00585177" w:rsidRDefault="00E4507F" w:rsidP="0058517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lenraster"/>
        <w:tblW w:w="0" w:type="auto"/>
        <w:tblInd w:w="-289" w:type="dxa"/>
        <w:tblLook w:val="04A0" w:firstRow="1" w:lastRow="0" w:firstColumn="1" w:lastColumn="0" w:noHBand="0" w:noVBand="1"/>
      </w:tblPr>
      <w:tblGrid>
        <w:gridCol w:w="5387"/>
        <w:gridCol w:w="567"/>
        <w:gridCol w:w="567"/>
        <w:gridCol w:w="636"/>
        <w:gridCol w:w="537"/>
        <w:gridCol w:w="538"/>
        <w:gridCol w:w="562"/>
        <w:gridCol w:w="557"/>
      </w:tblGrid>
      <w:tr w:rsidR="00E57019" w:rsidRPr="00B25A0F" w:rsidTr="006868C4">
        <w:tc>
          <w:tcPr>
            <w:tcW w:w="9351" w:type="dxa"/>
            <w:gridSpan w:val="8"/>
            <w:shd w:val="clear" w:color="auto" w:fill="DEEAF6" w:themeFill="accent1" w:themeFillTint="33"/>
          </w:tcPr>
          <w:p w:rsidR="00E57019" w:rsidRPr="00B25A0F" w:rsidRDefault="00E4507F" w:rsidP="007466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ARNER </w:t>
            </w:r>
            <w:r w:rsidR="00E57019"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 2</w:t>
            </w:r>
          </w:p>
        </w:tc>
      </w:tr>
      <w:tr w:rsidR="006868C4" w:rsidRPr="00B25A0F" w:rsidTr="006868C4">
        <w:tc>
          <w:tcPr>
            <w:tcW w:w="5387" w:type="dxa"/>
            <w:shd w:val="clear" w:color="auto" w:fill="DEEAF6" w:themeFill="accent1" w:themeFillTint="33"/>
          </w:tcPr>
          <w:p w:rsidR="00746622" w:rsidRPr="00B25A0F" w:rsidRDefault="00746622" w:rsidP="007466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567" w:type="dxa"/>
            <w:shd w:val="clear" w:color="auto" w:fill="DEEAF6" w:themeFill="accent1" w:themeFillTint="33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EEAF6" w:themeFill="accent1" w:themeFillTint="33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  <w:shd w:val="clear" w:color="auto" w:fill="DEEAF6" w:themeFill="accent1" w:themeFillTint="33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  <w:shd w:val="clear" w:color="auto" w:fill="DEEAF6" w:themeFill="accent1" w:themeFillTint="33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dxa"/>
            <w:shd w:val="clear" w:color="auto" w:fill="DEEAF6" w:themeFill="accent1" w:themeFillTint="33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  <w:shd w:val="clear" w:color="auto" w:fill="DEEAF6" w:themeFill="accent1" w:themeFillTint="33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57" w:type="dxa"/>
            <w:shd w:val="clear" w:color="auto" w:fill="DEEAF6" w:themeFill="accent1" w:themeFillTint="33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</w:tr>
      <w:tr w:rsidR="00746622" w:rsidRPr="00B25A0F" w:rsidTr="008F5C6A">
        <w:tc>
          <w:tcPr>
            <w:tcW w:w="9351" w:type="dxa"/>
            <w:gridSpan w:val="8"/>
            <w:shd w:val="clear" w:color="auto" w:fill="E7E6E6" w:themeFill="background2"/>
          </w:tcPr>
          <w:p w:rsidR="008F5C6A" w:rsidRPr="008F5C6A" w:rsidRDefault="008F5C6A" w:rsidP="008F5C6A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</w:tcPr>
          <w:p w:rsidR="00E57019" w:rsidRPr="00B25A0F" w:rsidRDefault="00B25A0F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urn-final </w:t>
            </w:r>
            <w:r w:rsidR="00E57019"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ER counts</w:t>
            </w:r>
            <w:r w:rsidR="000546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35 occurrences) </w:t>
            </w:r>
          </w:p>
        </w:tc>
        <w:tc>
          <w:tcPr>
            <w:tcW w:w="567" w:type="dxa"/>
          </w:tcPr>
          <w:p w:rsidR="00E57019" w:rsidRPr="00B25A0F" w:rsidRDefault="00E5701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E57019" w:rsidRPr="00B25A0F" w:rsidRDefault="00E5701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36" w:type="dxa"/>
          </w:tcPr>
          <w:p w:rsidR="00E57019" w:rsidRPr="00B25A0F" w:rsidRDefault="00E5701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7" w:type="dxa"/>
          </w:tcPr>
          <w:p w:rsidR="00E57019" w:rsidRPr="00B25A0F" w:rsidRDefault="00E5701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dxa"/>
          </w:tcPr>
          <w:p w:rsidR="00E57019" w:rsidRPr="00B25A0F" w:rsidRDefault="00E5701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2" w:type="dxa"/>
          </w:tcPr>
          <w:p w:rsidR="00E57019" w:rsidRPr="00B25A0F" w:rsidRDefault="00E5701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</w:tcPr>
          <w:p w:rsidR="00E57019" w:rsidRPr="00B25A0F" w:rsidRDefault="00E57019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46622" w:rsidRPr="00B25A0F" w:rsidTr="008F5C6A">
        <w:tc>
          <w:tcPr>
            <w:tcW w:w="9351" w:type="dxa"/>
            <w:gridSpan w:val="8"/>
            <w:shd w:val="clear" w:color="auto" w:fill="E7E6E6" w:themeFill="background2"/>
          </w:tcPr>
          <w:p w:rsidR="00746622" w:rsidRPr="00B25A0F" w:rsidRDefault="008F5C6A" w:rsidP="008F5C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functional value</w:t>
            </w:r>
            <w:r w:rsidR="007466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6868C4" w:rsidRPr="00B25A0F" w:rsidTr="006868C4">
        <w:tc>
          <w:tcPr>
            <w:tcW w:w="5387" w:type="dxa"/>
            <w:vMerge w:val="restart"/>
          </w:tcPr>
          <w:p w:rsidR="00746622" w:rsidRDefault="00746622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7440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rmation promp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request for verification  </w:t>
            </w:r>
          </w:p>
          <w:p w:rsidR="00746622" w:rsidRPr="0074406A" w:rsidRDefault="00746622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agmatic mitigation </w:t>
            </w:r>
          </w:p>
        </w:tc>
        <w:tc>
          <w:tcPr>
            <w:tcW w:w="567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36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7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2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868C4" w:rsidRPr="00B25A0F" w:rsidTr="006868C4">
        <w:tc>
          <w:tcPr>
            <w:tcW w:w="5387" w:type="dxa"/>
            <w:vMerge/>
          </w:tcPr>
          <w:p w:rsidR="00746622" w:rsidRPr="0074406A" w:rsidRDefault="00746622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gridSpan w:val="3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746622" w:rsidRPr="00B25A0F" w:rsidRDefault="0074662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7C503E" w:rsidTr="008F5C6A">
        <w:trPr>
          <w:trHeight w:val="224"/>
        </w:trPr>
        <w:tc>
          <w:tcPr>
            <w:tcW w:w="9351" w:type="dxa"/>
            <w:gridSpan w:val="8"/>
            <w:shd w:val="clear" w:color="auto" w:fill="E7E6E6" w:themeFill="background2"/>
          </w:tcPr>
          <w:p w:rsidR="006868C4" w:rsidRPr="007C503E" w:rsidRDefault="006868C4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sodic design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868C4" w:rsidRPr="00B25A0F" w:rsidTr="00A5098D">
        <w:tc>
          <w:tcPr>
            <w:tcW w:w="5387" w:type="dxa"/>
            <w:vMerge w:val="restart"/>
          </w:tcPr>
          <w:p w:rsidR="006868C4" w:rsidRPr="00B25A0F" w:rsidRDefault="006868C4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rasing: separated </w:t>
            </w:r>
          </w:p>
          <w:p w:rsidR="006868C4" w:rsidRDefault="006868C4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our: rising </w:t>
            </w:r>
          </w:p>
          <w:p w:rsidR="006868C4" w:rsidRPr="00B25A0F" w:rsidRDefault="006868C4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relation to preceding utterance  </w:t>
            </w:r>
          </w:p>
        </w:tc>
        <w:tc>
          <w:tcPr>
            <w:tcW w:w="56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36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8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2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868C4" w:rsidRPr="00B25A0F" w:rsidTr="00A5098D">
        <w:tc>
          <w:tcPr>
            <w:tcW w:w="5387" w:type="dxa"/>
            <w:vMerge/>
          </w:tcPr>
          <w:p w:rsidR="006868C4" w:rsidRPr="00B25A0F" w:rsidRDefault="006868C4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36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2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868C4" w:rsidTr="00A5098D">
        <w:tc>
          <w:tcPr>
            <w:tcW w:w="5387" w:type="dxa"/>
            <w:vMerge/>
          </w:tcPr>
          <w:p w:rsidR="006868C4" w:rsidRPr="00B25A0F" w:rsidRDefault="006868C4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gridSpan w:val="3"/>
          </w:tcPr>
          <w:p w:rsidR="006868C4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6868C4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6868C4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6868C4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6868C4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6622" w:rsidRPr="00B25A0F" w:rsidTr="008F5C6A">
        <w:tc>
          <w:tcPr>
            <w:tcW w:w="9351" w:type="dxa"/>
            <w:gridSpan w:val="8"/>
            <w:shd w:val="clear" w:color="auto" w:fill="E7E6E6" w:themeFill="background2"/>
          </w:tcPr>
          <w:p w:rsidR="00746622" w:rsidRPr="00B25A0F" w:rsidRDefault="00746622" w:rsidP="007466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eding utterance</w:t>
            </w:r>
          </w:p>
        </w:tc>
      </w:tr>
      <w:tr w:rsidR="006868C4" w:rsidRPr="00B25A0F" w:rsidTr="006868C4">
        <w:tc>
          <w:tcPr>
            <w:tcW w:w="5387" w:type="dxa"/>
            <w:vMerge w:val="restart"/>
          </w:tcPr>
          <w:p w:rsidR="006868C4" w:rsidRPr="00B25A0F" w:rsidRDefault="006868C4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question</w:t>
            </w:r>
          </w:p>
          <w:p w:rsidR="006868C4" w:rsidRPr="00B25A0F" w:rsidRDefault="006868C4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gment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6868C4" w:rsidRPr="00B25A0F" w:rsidRDefault="006868C4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ment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36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 w:val="restart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6868C4" w:rsidRPr="00B25A0F" w:rsidRDefault="006868C4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6868C4" w:rsidRPr="00B25A0F" w:rsidRDefault="006868C4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8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</w:tcPr>
          <w:p w:rsidR="006868C4" w:rsidRPr="00B25A0F" w:rsidRDefault="006868C4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36434" w:rsidRPr="00601F14" w:rsidTr="008F5C6A">
        <w:tc>
          <w:tcPr>
            <w:tcW w:w="9351" w:type="dxa"/>
            <w:gridSpan w:val="8"/>
            <w:shd w:val="clear" w:color="auto" w:fill="E7E6E6" w:themeFill="background2"/>
          </w:tcPr>
          <w:p w:rsidR="00436434" w:rsidRPr="00B25A0F" w:rsidRDefault="005207DC" w:rsidP="00FC0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course f</w:t>
            </w:r>
            <w:r w:rsidR="00436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nction of </w:t>
            </w:r>
            <w:r w:rsidR="009672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he sequence </w:t>
            </w:r>
            <w:r w:rsidR="00436434"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6868C4" w:rsidRPr="00251EC1" w:rsidTr="006868C4">
        <w:tc>
          <w:tcPr>
            <w:tcW w:w="5387" w:type="dxa"/>
            <w:vMerge w:val="restart"/>
          </w:tcPr>
          <w:p w:rsidR="00251EC1" w:rsidRPr="00251EC1" w:rsidRDefault="00251EC1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knowledge</w:t>
            </w:r>
            <w:r w:rsidR="00686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ements </w:t>
            </w:r>
            <w:r w:rsidR="00E0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ut learning</w:t>
            </w:r>
          </w:p>
          <w:p w:rsidR="00251EC1" w:rsidRDefault="00251EC1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="00686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436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ustration</w:t>
            </w:r>
            <w:r w:rsidR="00E0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tentions, goals)</w:t>
            </w:r>
            <w:r w:rsidR="007466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251EC1" w:rsidRDefault="00251EC1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="00686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f-disclosure</w:t>
            </w:r>
            <w:r w:rsidR="00E0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F7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nalogies to </w:t>
            </w:r>
            <w:r w:rsidRPr="003F7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experienc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251EC1" w:rsidRDefault="006868C4" w:rsidP="00FA3A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L</w:t>
            </w:r>
            <w:r w:rsidR="00251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uage-rel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lections and </w:t>
            </w:r>
            <w:r w:rsidR="00251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hesis </w:t>
            </w:r>
          </w:p>
          <w:p w:rsidR="00251EC1" w:rsidRDefault="00251EC1" w:rsidP="00FA3A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686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cking understanding </w:t>
            </w:r>
          </w:p>
          <w:p w:rsidR="00251EC1" w:rsidRDefault="00251EC1" w:rsidP="00FA3A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686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ativ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04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mall talk, language process, learning episode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251EC1" w:rsidRDefault="00251EC1" w:rsidP="00FA3A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686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initiated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roduction of new, dissonant information</w:t>
            </w:r>
          </w:p>
          <w:p w:rsidR="00251EC1" w:rsidRDefault="00251EC1" w:rsidP="006868C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686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f-repair (on text)</w:t>
            </w:r>
          </w:p>
        </w:tc>
        <w:tc>
          <w:tcPr>
            <w:tcW w:w="567" w:type="dxa"/>
          </w:tcPr>
          <w:p w:rsidR="00251EC1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251EC1" w:rsidRPr="00B25A0F" w:rsidRDefault="007F6DB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251EC1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251EC1" w:rsidRDefault="007E473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 w:val="restart"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 w:val="restart"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9672B5" w:rsidRPr="00606F69" w:rsidRDefault="009672B5" w:rsidP="00FA3A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Merge w:val="restart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 w:val="restart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 w:val="restart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9672B5" w:rsidRPr="00B25A0F" w:rsidRDefault="009672B5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868C4" w:rsidRPr="00B25A0F" w:rsidTr="006868C4">
        <w:tc>
          <w:tcPr>
            <w:tcW w:w="5387" w:type="dxa"/>
            <w:vMerge/>
          </w:tcPr>
          <w:p w:rsidR="009672B5" w:rsidRPr="00B25A0F" w:rsidRDefault="009672B5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9672B5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9672B5" w:rsidRPr="00B25A0F" w:rsidRDefault="007E473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  <w:vMerge w:val="restart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251EC1" w:rsidRPr="00B25A0F" w:rsidRDefault="00251EC1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251EC1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251EC1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</w:tcPr>
          <w:p w:rsidR="00251EC1" w:rsidRPr="00B25A0F" w:rsidRDefault="004562B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 w:val="restart"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9904CC" w:rsidRPr="00B25A0F" w:rsidRDefault="009904CC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9904CC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9904CC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562" w:type="dxa"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9904CC" w:rsidRPr="00B25A0F" w:rsidRDefault="009904CC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9904CC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9904CC" w:rsidRPr="00B25A0F" w:rsidRDefault="009904CC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251EC1" w:rsidRPr="00B25A0F" w:rsidRDefault="00251EC1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251EC1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251EC1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6" w:type="dxa"/>
          </w:tcPr>
          <w:p w:rsidR="00251EC1" w:rsidRPr="00B25A0F" w:rsidRDefault="004562B2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251EC1" w:rsidRPr="00B25A0F" w:rsidRDefault="00251EC1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6434" w:rsidRPr="00B25A0F" w:rsidTr="008F5C6A">
        <w:tc>
          <w:tcPr>
            <w:tcW w:w="9351" w:type="dxa"/>
            <w:gridSpan w:val="8"/>
            <w:shd w:val="clear" w:color="auto" w:fill="E7E6E6" w:themeFill="background2"/>
          </w:tcPr>
          <w:p w:rsidR="00436434" w:rsidRPr="00B25A0F" w:rsidRDefault="00436434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quential slot parameters </w:t>
            </w:r>
          </w:p>
        </w:tc>
      </w:tr>
      <w:tr w:rsidR="003032F7" w:rsidRPr="00D654FD" w:rsidTr="006868C4">
        <w:tc>
          <w:tcPr>
            <w:tcW w:w="5387" w:type="dxa"/>
            <w:vMerge w:val="restart"/>
          </w:tcPr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Temporary self-interruption    </w:t>
            </w:r>
          </w:p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7C5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ion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bridging (topic transition, activity boundary)</w:t>
            </w:r>
          </w:p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e-closing relevance </w:t>
            </w:r>
          </w:p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7C5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ferenc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7C5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refer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ve  </w:t>
            </w:r>
          </w:p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ost-candidate understanding </w:t>
            </w:r>
          </w:p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36434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initiative continuation </w:t>
            </w:r>
          </w:p>
          <w:p w:rsidR="003032F7" w:rsidRDefault="003032F7" w:rsidP="001E08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e-expansion </w:t>
            </w:r>
          </w:p>
          <w:p w:rsidR="003032F7" w:rsidRDefault="003032F7" w:rsidP="001E08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ost-expansion</w:t>
            </w:r>
          </w:p>
        </w:tc>
        <w:tc>
          <w:tcPr>
            <w:tcW w:w="567" w:type="dxa"/>
            <w:vMerge w:val="restart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 w:val="restart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2F7" w:rsidRPr="00B25A0F" w:rsidTr="006868C4">
        <w:tc>
          <w:tcPr>
            <w:tcW w:w="5387" w:type="dxa"/>
            <w:vMerge/>
          </w:tcPr>
          <w:p w:rsidR="003032F7" w:rsidRPr="007C503E" w:rsidRDefault="003032F7" w:rsidP="001E08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2F7" w:rsidRPr="00B25A0F" w:rsidTr="006868C4">
        <w:tc>
          <w:tcPr>
            <w:tcW w:w="5387" w:type="dxa"/>
            <w:vMerge/>
          </w:tcPr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2F7" w:rsidRPr="00B25A0F" w:rsidTr="006868C4">
        <w:tc>
          <w:tcPr>
            <w:tcW w:w="5387" w:type="dxa"/>
            <w:vMerge/>
          </w:tcPr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2F7" w:rsidRPr="00B25A0F" w:rsidTr="006868C4">
        <w:tc>
          <w:tcPr>
            <w:tcW w:w="5387" w:type="dxa"/>
            <w:vMerge/>
          </w:tcPr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6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 w:val="restart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2F7" w:rsidRPr="00B25A0F" w:rsidTr="006868C4">
        <w:tc>
          <w:tcPr>
            <w:tcW w:w="5387" w:type="dxa"/>
            <w:vMerge/>
          </w:tcPr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3032F7" w:rsidRPr="00B25A0F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2F7" w:rsidRPr="00B25A0F" w:rsidTr="006868C4">
        <w:tc>
          <w:tcPr>
            <w:tcW w:w="5387" w:type="dxa"/>
            <w:vMerge/>
          </w:tcPr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 w:val="restart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2F7" w:rsidRPr="00B25A0F" w:rsidTr="006868C4">
        <w:tc>
          <w:tcPr>
            <w:tcW w:w="5387" w:type="dxa"/>
            <w:vMerge/>
          </w:tcPr>
          <w:p w:rsidR="003032F7" w:rsidRDefault="003032F7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vMerge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3032F7" w:rsidRDefault="003032F7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3AD4" w:rsidRPr="00B25A0F" w:rsidTr="008F5C6A">
        <w:tc>
          <w:tcPr>
            <w:tcW w:w="9351" w:type="dxa"/>
            <w:gridSpan w:val="8"/>
            <w:shd w:val="clear" w:color="auto" w:fill="E7E6E6" w:themeFill="background2"/>
          </w:tcPr>
          <w:p w:rsidR="00FA3AD4" w:rsidRPr="00B25A0F" w:rsidRDefault="00FA3AD4" w:rsidP="00FA3A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sponse -  next turn continuation </w:t>
            </w:r>
          </w:p>
        </w:tc>
      </w:tr>
      <w:tr w:rsidR="006868C4" w:rsidRPr="00B25A0F" w:rsidTr="006868C4">
        <w:tc>
          <w:tcPr>
            <w:tcW w:w="5387" w:type="dxa"/>
            <w:vMerge w:val="restart"/>
          </w:tcPr>
          <w:p w:rsidR="009672B5" w:rsidRDefault="009672B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-constructive repair</w:t>
            </w:r>
          </w:p>
          <w:p w:rsidR="009672B5" w:rsidRDefault="009672B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firmation (+positive assessment) </w:t>
            </w:r>
          </w:p>
          <w:p w:rsidR="009672B5" w:rsidRPr="00436434" w:rsidRDefault="009672B5" w:rsidP="00A509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967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hedged confirmation</w:t>
            </w:r>
          </w:p>
          <w:p w:rsidR="009672B5" w:rsidRDefault="009672B5" w:rsidP="004364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reement + comment </w:t>
            </w:r>
          </w:p>
          <w:p w:rsidR="009672B5" w:rsidRDefault="009672B5" w:rsidP="00BC6E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xpansion, elaboration </w:t>
            </w:r>
          </w:p>
          <w:p w:rsidR="009672B5" w:rsidRDefault="009672B5" w:rsidP="007F6D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pistemic uncertaint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iz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672B5" w:rsidRDefault="009672B5" w:rsidP="007F6D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nuation</w:t>
            </w:r>
          </w:p>
          <w:p w:rsidR="009672B5" w:rsidRPr="009672B5" w:rsidRDefault="009672B5" w:rsidP="007F6D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rejection </w:t>
            </w:r>
          </w:p>
        </w:tc>
        <w:tc>
          <w:tcPr>
            <w:tcW w:w="567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636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9672B5" w:rsidRPr="00B25A0F" w:rsidRDefault="009672B5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868C4" w:rsidRPr="00B25A0F" w:rsidTr="006868C4">
        <w:tc>
          <w:tcPr>
            <w:tcW w:w="5387" w:type="dxa"/>
            <w:vMerge/>
          </w:tcPr>
          <w:p w:rsidR="008C1AE3" w:rsidRDefault="008C1AE3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  <w:vMerge w:val="restart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8C1AE3" w:rsidRDefault="008C1AE3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8C1AE3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8C1AE3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8C1AE3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8C1AE3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8C1AE3" w:rsidRDefault="008C1AE3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8C1AE3" w:rsidRDefault="008C1AE3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8C1AE3" w:rsidRDefault="008C1AE3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vMerge w:val="restart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 w:val="restart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 w:val="restart"/>
          </w:tcPr>
          <w:p w:rsidR="008C1AE3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 w:val="restart"/>
          </w:tcPr>
          <w:p w:rsidR="008C1AE3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8C1AE3" w:rsidRDefault="008C1AE3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8C1AE3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</w:tcPr>
          <w:p w:rsidR="008C1AE3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68C4" w:rsidRPr="00B25A0F" w:rsidTr="006868C4">
        <w:tc>
          <w:tcPr>
            <w:tcW w:w="5387" w:type="dxa"/>
            <w:vMerge/>
          </w:tcPr>
          <w:p w:rsidR="008C1AE3" w:rsidRDefault="008C1AE3" w:rsidP="00A509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8C1AE3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</w:tcPr>
          <w:p w:rsidR="008C1AE3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8C1AE3" w:rsidRPr="00B25A0F" w:rsidRDefault="008C1AE3" w:rsidP="00A509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076D0" w:rsidRDefault="009076D0">
      <w:pPr>
        <w:rPr>
          <w:lang w:val="en-US"/>
        </w:rPr>
      </w:pPr>
    </w:p>
    <w:p w:rsidR="00E4507F" w:rsidRDefault="00E4507F">
      <w:pPr>
        <w:rPr>
          <w:lang w:val="en-US"/>
        </w:rPr>
      </w:pPr>
    </w:p>
    <w:p w:rsidR="00E4507F" w:rsidRDefault="00E4507F">
      <w:pPr>
        <w:rPr>
          <w:lang w:val="en-US"/>
        </w:rPr>
      </w:pPr>
    </w:p>
    <w:p w:rsidR="00E4507F" w:rsidRDefault="00E4507F">
      <w:pPr>
        <w:rPr>
          <w:lang w:val="en-US"/>
        </w:rPr>
      </w:pPr>
    </w:p>
    <w:p w:rsidR="00E4507F" w:rsidRDefault="00E4507F">
      <w:pPr>
        <w:rPr>
          <w:lang w:val="en-US"/>
        </w:rPr>
      </w:pPr>
    </w:p>
    <w:p w:rsidR="00E4507F" w:rsidRDefault="00E4507F">
      <w:pPr>
        <w:rPr>
          <w:lang w:val="en-US"/>
        </w:rPr>
      </w:pPr>
    </w:p>
    <w:p w:rsidR="00E4507F" w:rsidRPr="009C573D" w:rsidRDefault="00E4507F" w:rsidP="009C573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51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5851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9C573D" w:rsidRPr="009C573D">
        <w:rPr>
          <w:rFonts w:ascii="Times New Roman" w:hAnsi="Times New Roman" w:cs="Times New Roman"/>
          <w:sz w:val="20"/>
          <w:szCs w:val="20"/>
          <w:lang w:val="en-US"/>
        </w:rPr>
        <w:t xml:space="preserve">Descriptive summary </w:t>
      </w:r>
      <w:r w:rsidR="00941011">
        <w:rPr>
          <w:rFonts w:ascii="Times New Roman" w:hAnsi="Times New Roman" w:cs="Times New Roman"/>
          <w:sz w:val="20"/>
          <w:szCs w:val="20"/>
          <w:lang w:val="en-US"/>
        </w:rPr>
        <w:t xml:space="preserve">for advisor´s use of ODER in </w:t>
      </w:r>
      <w:r w:rsidR="009C573D" w:rsidRPr="009C573D">
        <w:rPr>
          <w:rFonts w:ascii="Times New Roman" w:hAnsi="Times New Roman" w:cs="Times New Roman"/>
          <w:sz w:val="20"/>
          <w:szCs w:val="20"/>
          <w:lang w:val="en-US"/>
        </w:rPr>
        <w:t>Case 1, across the counselling cycle and individual sessions, reporting counts,</w:t>
      </w:r>
      <w:r w:rsidR="00642D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573D" w:rsidRPr="009C573D">
        <w:rPr>
          <w:rFonts w:ascii="Times New Roman" w:hAnsi="Times New Roman" w:cs="Times New Roman"/>
          <w:sz w:val="20"/>
          <w:szCs w:val="20"/>
          <w:lang w:val="en-US"/>
        </w:rPr>
        <w:t xml:space="preserve">anchor type, primary function, sequential slot, prosodic </w:t>
      </w:r>
      <w:r w:rsidR="009C573D">
        <w:rPr>
          <w:rFonts w:ascii="Times New Roman" w:hAnsi="Times New Roman" w:cs="Times New Roman"/>
          <w:sz w:val="20"/>
          <w:szCs w:val="20"/>
          <w:lang w:val="en-US"/>
        </w:rPr>
        <w:t>design</w:t>
      </w:r>
      <w:r w:rsidR="009C573D" w:rsidRPr="009C573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C573D" w:rsidRPr="009C573D">
        <w:rPr>
          <w:lang w:val="en-US"/>
        </w:rPr>
        <w:t xml:space="preserve"> </w:t>
      </w:r>
      <w:r w:rsidR="009C573D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9C573D" w:rsidRPr="009C573D">
        <w:rPr>
          <w:rFonts w:ascii="Times New Roman" w:hAnsi="Times New Roman" w:cs="Times New Roman"/>
          <w:sz w:val="20"/>
          <w:szCs w:val="20"/>
          <w:lang w:val="en-US"/>
        </w:rPr>
        <w:t>iscourse function of the sequence and next-turn continuation.</w:t>
      </w:r>
    </w:p>
    <w:p w:rsidR="00E4507F" w:rsidRDefault="00E4507F">
      <w:pPr>
        <w:rPr>
          <w:lang w:val="en-US"/>
        </w:rPr>
      </w:pPr>
    </w:p>
    <w:tbl>
      <w:tblPr>
        <w:tblStyle w:val="Tabellenraster"/>
        <w:tblW w:w="0" w:type="auto"/>
        <w:tblInd w:w="-289" w:type="dxa"/>
        <w:tblLook w:val="04A0" w:firstRow="1" w:lastRow="0" w:firstColumn="1" w:lastColumn="0" w:noHBand="0" w:noVBand="1"/>
      </w:tblPr>
      <w:tblGrid>
        <w:gridCol w:w="5638"/>
        <w:gridCol w:w="316"/>
        <w:gridCol w:w="567"/>
        <w:gridCol w:w="636"/>
        <w:gridCol w:w="537"/>
        <w:gridCol w:w="538"/>
        <w:gridCol w:w="562"/>
        <w:gridCol w:w="557"/>
      </w:tblGrid>
      <w:tr w:rsidR="00E4507F" w:rsidRPr="00B25A0F" w:rsidTr="004407C7">
        <w:tc>
          <w:tcPr>
            <w:tcW w:w="9351" w:type="dxa"/>
            <w:gridSpan w:val="8"/>
            <w:shd w:val="clear" w:color="auto" w:fill="DEEAF6" w:themeFill="accent1" w:themeFillTint="33"/>
          </w:tcPr>
          <w:p w:rsidR="00E4507F" w:rsidRPr="00B25A0F" w:rsidRDefault="00E4507F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VISOR CASE 1</w:t>
            </w:r>
          </w:p>
        </w:tc>
      </w:tr>
      <w:tr w:rsidR="00E4507F" w:rsidRPr="00B25A0F" w:rsidTr="00533580">
        <w:tc>
          <w:tcPr>
            <w:tcW w:w="5638" w:type="dxa"/>
            <w:shd w:val="clear" w:color="auto" w:fill="DEEAF6" w:themeFill="accent1" w:themeFillTint="33"/>
          </w:tcPr>
          <w:p w:rsidR="00E4507F" w:rsidRPr="00B25A0F" w:rsidRDefault="00E4507F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316" w:type="dxa"/>
            <w:shd w:val="clear" w:color="auto" w:fill="DEEAF6" w:themeFill="accent1" w:themeFillTint="33"/>
          </w:tcPr>
          <w:p w:rsidR="00E4507F" w:rsidRPr="00B25A0F" w:rsidRDefault="00E4507F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EEAF6" w:themeFill="accent1" w:themeFillTint="33"/>
          </w:tcPr>
          <w:p w:rsidR="00E4507F" w:rsidRPr="00B25A0F" w:rsidRDefault="00E4507F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  <w:shd w:val="clear" w:color="auto" w:fill="DEEAF6" w:themeFill="accent1" w:themeFillTint="33"/>
          </w:tcPr>
          <w:p w:rsidR="00E4507F" w:rsidRPr="00B25A0F" w:rsidRDefault="00E4507F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  <w:shd w:val="clear" w:color="auto" w:fill="DEEAF6" w:themeFill="accent1" w:themeFillTint="33"/>
          </w:tcPr>
          <w:p w:rsidR="00E4507F" w:rsidRPr="00B25A0F" w:rsidRDefault="00E4507F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dxa"/>
            <w:shd w:val="clear" w:color="auto" w:fill="DEEAF6" w:themeFill="accent1" w:themeFillTint="33"/>
          </w:tcPr>
          <w:p w:rsidR="00E4507F" w:rsidRPr="00B25A0F" w:rsidRDefault="00E4507F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  <w:shd w:val="clear" w:color="auto" w:fill="DEEAF6" w:themeFill="accent1" w:themeFillTint="33"/>
          </w:tcPr>
          <w:p w:rsidR="00E4507F" w:rsidRPr="00B25A0F" w:rsidRDefault="00E4507F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57" w:type="dxa"/>
            <w:shd w:val="clear" w:color="auto" w:fill="DEEAF6" w:themeFill="accent1" w:themeFillTint="33"/>
          </w:tcPr>
          <w:p w:rsidR="00E4507F" w:rsidRPr="00B25A0F" w:rsidRDefault="00E4507F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</w:tr>
      <w:tr w:rsidR="00E4507F" w:rsidRPr="00B25A0F" w:rsidTr="004407C7">
        <w:tc>
          <w:tcPr>
            <w:tcW w:w="9351" w:type="dxa"/>
            <w:gridSpan w:val="8"/>
            <w:shd w:val="clear" w:color="auto" w:fill="E7E6E6" w:themeFill="background2"/>
          </w:tcPr>
          <w:p w:rsidR="00E4507F" w:rsidRPr="008F5C6A" w:rsidRDefault="00E4507F" w:rsidP="004407C7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</w:tr>
      <w:tr w:rsidR="00E4507F" w:rsidRPr="00941011" w:rsidTr="00533580">
        <w:tc>
          <w:tcPr>
            <w:tcW w:w="5638" w:type="dxa"/>
          </w:tcPr>
          <w:p w:rsidR="00E4507F" w:rsidRPr="00B25A0F" w:rsidRDefault="00E4507F" w:rsidP="00941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rn-final ODER cou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9410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ccurrences) </w:t>
            </w:r>
          </w:p>
        </w:tc>
        <w:tc>
          <w:tcPr>
            <w:tcW w:w="316" w:type="dxa"/>
          </w:tcPr>
          <w:p w:rsidR="00E4507F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B3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E4507F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E4507F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</w:tcPr>
          <w:p w:rsidR="00E4507F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E4507F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2" w:type="dxa"/>
          </w:tcPr>
          <w:p w:rsidR="00E4507F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E4507F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4507F" w:rsidRPr="00B25A0F" w:rsidTr="004407C7">
        <w:tc>
          <w:tcPr>
            <w:tcW w:w="9351" w:type="dxa"/>
            <w:gridSpan w:val="8"/>
            <w:shd w:val="clear" w:color="auto" w:fill="E7E6E6" w:themeFill="background2"/>
          </w:tcPr>
          <w:p w:rsidR="00E4507F" w:rsidRPr="00B25A0F" w:rsidRDefault="00E4507F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imary functional value </w:t>
            </w:r>
          </w:p>
        </w:tc>
      </w:tr>
      <w:tr w:rsidR="00533580" w:rsidRPr="00B25A0F" w:rsidTr="00533580">
        <w:tc>
          <w:tcPr>
            <w:tcW w:w="5638" w:type="dxa"/>
            <w:vMerge w:val="restart"/>
          </w:tcPr>
          <w:p w:rsidR="00533580" w:rsidRDefault="00533580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delegation of collaborative response (epistemic self-downgrading)  </w:t>
            </w:r>
          </w:p>
          <w:p w:rsidR="00533580" w:rsidRDefault="00533580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agmatic mitigation </w:t>
            </w:r>
          </w:p>
          <w:p w:rsidR="00533580" w:rsidRPr="0074406A" w:rsidRDefault="00533580" w:rsidP="005335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shaping narratives </w:t>
            </w:r>
          </w:p>
        </w:tc>
        <w:tc>
          <w:tcPr>
            <w:tcW w:w="316" w:type="dxa"/>
            <w:vMerge w:val="restart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33580" w:rsidRPr="00B25A0F" w:rsidTr="00533580">
        <w:tc>
          <w:tcPr>
            <w:tcW w:w="5638" w:type="dxa"/>
            <w:vMerge/>
          </w:tcPr>
          <w:p w:rsidR="00533580" w:rsidRPr="0074406A" w:rsidRDefault="00533580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533580" w:rsidRPr="00B25A0F" w:rsidRDefault="000E3A4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533580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533580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33580" w:rsidRPr="00B25A0F" w:rsidTr="00533580">
        <w:tc>
          <w:tcPr>
            <w:tcW w:w="5638" w:type="dxa"/>
            <w:vMerge/>
          </w:tcPr>
          <w:p w:rsidR="00533580" w:rsidRPr="0074406A" w:rsidRDefault="00533580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533580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533580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533580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533580" w:rsidRPr="00B25A0F" w:rsidRDefault="0053358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4507F" w:rsidRPr="007C503E" w:rsidTr="004407C7">
        <w:trPr>
          <w:trHeight w:val="224"/>
        </w:trPr>
        <w:tc>
          <w:tcPr>
            <w:tcW w:w="9351" w:type="dxa"/>
            <w:gridSpan w:val="8"/>
            <w:shd w:val="clear" w:color="auto" w:fill="E7E6E6" w:themeFill="background2"/>
          </w:tcPr>
          <w:p w:rsidR="00E4507F" w:rsidRPr="007C503E" w:rsidRDefault="00E4507F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sodic design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794DE1" w:rsidRPr="00B25A0F" w:rsidTr="00533580">
        <w:tc>
          <w:tcPr>
            <w:tcW w:w="5638" w:type="dxa"/>
            <w:vMerge w:val="restart"/>
          </w:tcPr>
          <w:p w:rsidR="00794DE1" w:rsidRPr="00B25A0F" w:rsidRDefault="00794DE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rasing: separated </w:t>
            </w:r>
          </w:p>
          <w:p w:rsidR="00794DE1" w:rsidRDefault="00794DE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our: rising </w:t>
            </w:r>
          </w:p>
          <w:p w:rsidR="00794DE1" w:rsidRPr="00B25A0F" w:rsidRDefault="00794DE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relation to preceding utterance  </w:t>
            </w:r>
          </w:p>
        </w:tc>
        <w:tc>
          <w:tcPr>
            <w:tcW w:w="316" w:type="dxa"/>
            <w:vMerge w:val="restart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94DE1" w:rsidRPr="00B25A0F" w:rsidTr="00533580">
        <w:tc>
          <w:tcPr>
            <w:tcW w:w="5638" w:type="dxa"/>
            <w:vMerge/>
          </w:tcPr>
          <w:p w:rsidR="00794DE1" w:rsidRPr="00B25A0F" w:rsidRDefault="00794DE1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94DE1" w:rsidTr="00533580">
        <w:tc>
          <w:tcPr>
            <w:tcW w:w="5638" w:type="dxa"/>
            <w:vMerge/>
          </w:tcPr>
          <w:p w:rsidR="00794DE1" w:rsidRPr="00B25A0F" w:rsidRDefault="00794DE1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794DE1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794DE1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36" w:type="dxa"/>
          </w:tcPr>
          <w:p w:rsidR="00794DE1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dxa"/>
          </w:tcPr>
          <w:p w:rsidR="00794DE1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794DE1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</w:tcPr>
          <w:p w:rsidR="00794DE1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794DE1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4507F" w:rsidRPr="00B25A0F" w:rsidTr="004407C7">
        <w:tc>
          <w:tcPr>
            <w:tcW w:w="9351" w:type="dxa"/>
            <w:gridSpan w:val="8"/>
            <w:shd w:val="clear" w:color="auto" w:fill="E7E6E6" w:themeFill="background2"/>
          </w:tcPr>
          <w:p w:rsidR="00E4507F" w:rsidRPr="00B25A0F" w:rsidRDefault="00E4507F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eding utterance</w:t>
            </w:r>
          </w:p>
        </w:tc>
      </w:tr>
      <w:tr w:rsidR="006F0030" w:rsidRPr="00B25A0F" w:rsidTr="00533580">
        <w:tc>
          <w:tcPr>
            <w:tcW w:w="5638" w:type="dxa"/>
            <w:vMerge w:val="restart"/>
          </w:tcPr>
          <w:p w:rsidR="006F0030" w:rsidRPr="00B25A0F" w:rsidRDefault="006F0030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question</w:t>
            </w:r>
          </w:p>
          <w:p w:rsidR="006F0030" w:rsidRPr="00B25A0F" w:rsidRDefault="006F0030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gment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6F0030" w:rsidRPr="00B25A0F" w:rsidRDefault="006F0030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ment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6" w:type="dxa"/>
            <w:vMerge w:val="restart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F0030" w:rsidRPr="00B25A0F" w:rsidTr="00533580">
        <w:tc>
          <w:tcPr>
            <w:tcW w:w="5638" w:type="dxa"/>
            <w:vMerge/>
          </w:tcPr>
          <w:p w:rsidR="006F0030" w:rsidRPr="00B25A0F" w:rsidRDefault="006F0030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4DE1" w:rsidRPr="00B25A0F" w:rsidTr="00533580">
        <w:tc>
          <w:tcPr>
            <w:tcW w:w="5638" w:type="dxa"/>
            <w:vMerge/>
          </w:tcPr>
          <w:p w:rsidR="00794DE1" w:rsidRPr="00B25A0F" w:rsidRDefault="00794DE1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794DE1" w:rsidRPr="00B25A0F" w:rsidRDefault="00A41BF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794DE1" w:rsidRPr="00B25A0F" w:rsidRDefault="00A41BF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794DE1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794DE1" w:rsidRPr="00B25A0F" w:rsidRDefault="00A41BF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</w:tcPr>
          <w:p w:rsidR="00794DE1" w:rsidRPr="00B25A0F" w:rsidRDefault="00794DE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794DE1" w:rsidRPr="00B25A0F" w:rsidRDefault="00A41BF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4507F" w:rsidRPr="00601F14" w:rsidTr="004407C7">
        <w:tc>
          <w:tcPr>
            <w:tcW w:w="9351" w:type="dxa"/>
            <w:gridSpan w:val="8"/>
            <w:shd w:val="clear" w:color="auto" w:fill="E7E6E6" w:themeFill="background2"/>
          </w:tcPr>
          <w:p w:rsidR="00E4507F" w:rsidRPr="00B25A0F" w:rsidRDefault="00E4507F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iscourse function of the sequence 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9B0AD4" w:rsidRPr="00251EC1" w:rsidTr="00533580">
        <w:tc>
          <w:tcPr>
            <w:tcW w:w="5638" w:type="dxa"/>
            <w:vMerge w:val="restart"/>
          </w:tcPr>
          <w:p w:rsidR="009B0AD4" w:rsidRDefault="009B0AD4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642D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iv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xt-based feedback </w:t>
            </w:r>
          </w:p>
          <w:p w:rsidR="009B0AD4" w:rsidRDefault="009B0AD4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haping language reflections &amp; hypothesis</w:t>
            </w:r>
          </w:p>
          <w:p w:rsidR="009B0AD4" w:rsidRDefault="009B0AD4" w:rsidP="000E3A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shaping and supporting narratives  </w:t>
            </w:r>
          </w:p>
          <w:p w:rsidR="009B0AD4" w:rsidRDefault="009B0AD4" w:rsidP="00E95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e-shaping reflection in action (after explicit advisory resistance)</w:t>
            </w:r>
          </w:p>
          <w:p w:rsidR="009B0AD4" w:rsidRDefault="009B0AD4" w:rsidP="00E95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itiating / shaping reflection on the advisory process</w:t>
            </w:r>
          </w:p>
          <w:p w:rsidR="009B0AD4" w:rsidRDefault="009B0AD4" w:rsidP="009B0A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</w:t>
            </w:r>
            <w:r w:rsidRPr="009B0A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onsive facilitation of a practical exercise sequence</w:t>
            </w:r>
            <w:r w:rsidR="0089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89306E" w:rsidRPr="00642D62" w:rsidRDefault="0089306E" w:rsidP="009B0A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econd advisory attempt (after previous resistance)</w:t>
            </w:r>
          </w:p>
        </w:tc>
        <w:tc>
          <w:tcPr>
            <w:tcW w:w="316" w:type="dxa"/>
            <w:vMerge w:val="restart"/>
          </w:tcPr>
          <w:p w:rsidR="009B0AD4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6" w:type="dxa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 w:val="restart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9B0AD4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  <w:vMerge w:val="restart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B0AD4" w:rsidRPr="00B25A0F" w:rsidTr="00533580">
        <w:tc>
          <w:tcPr>
            <w:tcW w:w="5638" w:type="dxa"/>
            <w:vMerge/>
          </w:tcPr>
          <w:p w:rsidR="009B0AD4" w:rsidRPr="00606F69" w:rsidRDefault="009B0AD4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0AD4" w:rsidRPr="00B25A0F" w:rsidTr="00533580">
        <w:tc>
          <w:tcPr>
            <w:tcW w:w="5638" w:type="dxa"/>
            <w:vMerge/>
          </w:tcPr>
          <w:p w:rsidR="009B0AD4" w:rsidRPr="00B25A0F" w:rsidRDefault="009B0AD4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  <w:vMerge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B0AD4" w:rsidRPr="00B25A0F" w:rsidRDefault="009B0AD4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F0030" w:rsidRPr="00B25A0F" w:rsidTr="00533580">
        <w:tc>
          <w:tcPr>
            <w:tcW w:w="5638" w:type="dxa"/>
            <w:vMerge/>
          </w:tcPr>
          <w:p w:rsidR="006F0030" w:rsidRPr="00B25A0F" w:rsidRDefault="006F0030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6F0030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0030" w:rsidRPr="00B25A0F" w:rsidTr="00533580">
        <w:tc>
          <w:tcPr>
            <w:tcW w:w="5638" w:type="dxa"/>
            <w:vMerge/>
          </w:tcPr>
          <w:p w:rsidR="006F0030" w:rsidRPr="00B25A0F" w:rsidRDefault="006F0030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6F0030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 w:val="restart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 w:val="restart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6F0030" w:rsidRPr="00B25A0F" w:rsidRDefault="006F0030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9306E" w:rsidRPr="00B25A0F" w:rsidTr="00533580">
        <w:tc>
          <w:tcPr>
            <w:tcW w:w="5638" w:type="dxa"/>
            <w:vMerge/>
          </w:tcPr>
          <w:p w:rsidR="0089306E" w:rsidRPr="00B25A0F" w:rsidRDefault="0089306E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89306E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  <w:vMerge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 w:val="restart"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32F7" w:rsidRPr="00B25A0F" w:rsidTr="003032F7">
        <w:trPr>
          <w:trHeight w:val="166"/>
        </w:trPr>
        <w:tc>
          <w:tcPr>
            <w:tcW w:w="5638" w:type="dxa"/>
            <w:vMerge/>
          </w:tcPr>
          <w:p w:rsidR="003032F7" w:rsidRPr="00B25A0F" w:rsidRDefault="003032F7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3032F7" w:rsidRDefault="003032F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3032F7" w:rsidRPr="00B25A0F" w:rsidRDefault="003032F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3032F7" w:rsidRPr="00B25A0F" w:rsidRDefault="003032F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3032F7" w:rsidRPr="00B25A0F" w:rsidRDefault="003032F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3032F7" w:rsidRPr="00B25A0F" w:rsidRDefault="003032F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/>
          </w:tcPr>
          <w:p w:rsidR="003032F7" w:rsidRPr="00B25A0F" w:rsidRDefault="003032F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3032F7" w:rsidRPr="00B25A0F" w:rsidRDefault="003032F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507F" w:rsidRPr="00B25A0F" w:rsidTr="004407C7">
        <w:tc>
          <w:tcPr>
            <w:tcW w:w="9351" w:type="dxa"/>
            <w:gridSpan w:val="8"/>
            <w:shd w:val="clear" w:color="auto" w:fill="E7E6E6" w:themeFill="background2"/>
          </w:tcPr>
          <w:p w:rsidR="00E4507F" w:rsidRPr="00B25A0F" w:rsidRDefault="00E4507F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quential slot parameters </w:t>
            </w:r>
          </w:p>
        </w:tc>
      </w:tr>
      <w:tr w:rsidR="00E9563A" w:rsidRPr="00642D62" w:rsidTr="00533580">
        <w:tc>
          <w:tcPr>
            <w:tcW w:w="5638" w:type="dxa"/>
            <w:vMerge w:val="restart"/>
          </w:tcPr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sequence introduction </w:t>
            </w:r>
          </w:p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e-expansion </w:t>
            </w:r>
          </w:p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ost-expansion</w:t>
            </w:r>
          </w:p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following up with concluding / pointing </w:t>
            </w:r>
          </w:p>
          <w:p w:rsidR="00E9563A" w:rsidRDefault="00E9563A" w:rsidP="00642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</w:t>
            </w:r>
            <w:r w:rsidRPr="007C5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ition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bridging (topic transition, activity boundary)</w:t>
            </w:r>
          </w:p>
          <w:p w:rsidR="00E9563A" w:rsidRDefault="00E9563A" w:rsidP="00642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e-closing relevance </w:t>
            </w:r>
          </w:p>
          <w:p w:rsidR="00E9563A" w:rsidRDefault="00E9563A" w:rsidP="00642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7C5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ferenc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7C5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refer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ve  </w:t>
            </w:r>
          </w:p>
          <w:p w:rsidR="00E9563A" w:rsidRDefault="00E9563A" w:rsidP="00642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ost-candidate understanding </w:t>
            </w:r>
          </w:p>
          <w:p w:rsidR="00E9563A" w:rsidRDefault="00E9563A" w:rsidP="00642D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esistance in pre-field</w:t>
            </w:r>
          </w:p>
        </w:tc>
        <w:tc>
          <w:tcPr>
            <w:tcW w:w="316" w:type="dxa"/>
            <w:vMerge w:val="restart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vMerge w:val="restart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 w:val="restart"/>
          </w:tcPr>
          <w:p w:rsidR="00E9563A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E9563A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 w:val="restart"/>
          </w:tcPr>
          <w:p w:rsidR="00E9563A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E9563A" w:rsidRPr="00B25A0F" w:rsidRDefault="001C22D8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9563A" w:rsidRPr="00642D62" w:rsidTr="00533580">
        <w:tc>
          <w:tcPr>
            <w:tcW w:w="5638" w:type="dxa"/>
            <w:vMerge/>
          </w:tcPr>
          <w:p w:rsidR="00E9563A" w:rsidRPr="007C503E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63A" w:rsidRPr="00642D62" w:rsidTr="00533580">
        <w:tc>
          <w:tcPr>
            <w:tcW w:w="5638" w:type="dxa"/>
            <w:vMerge/>
          </w:tcPr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E9563A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E9563A" w:rsidRPr="00B25A0F" w:rsidRDefault="001C22D8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9563A" w:rsidRPr="00642D62" w:rsidTr="00533580">
        <w:tc>
          <w:tcPr>
            <w:tcW w:w="5638" w:type="dxa"/>
            <w:vMerge/>
          </w:tcPr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E9563A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63A" w:rsidRPr="00642D62" w:rsidTr="00533580">
        <w:tc>
          <w:tcPr>
            <w:tcW w:w="5638" w:type="dxa"/>
            <w:vMerge/>
          </w:tcPr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E9563A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E9563A" w:rsidRPr="00B25A0F" w:rsidRDefault="001C22D8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9306E" w:rsidRPr="00642D62" w:rsidTr="00533580">
        <w:tc>
          <w:tcPr>
            <w:tcW w:w="5638" w:type="dxa"/>
            <w:vMerge/>
          </w:tcPr>
          <w:p w:rsidR="0089306E" w:rsidRDefault="0089306E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  <w:vMerge w:val="restart"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 w:val="restart"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89306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9306E" w:rsidRPr="00642D62" w:rsidTr="004407C7">
        <w:trPr>
          <w:trHeight w:val="240"/>
        </w:trPr>
        <w:tc>
          <w:tcPr>
            <w:tcW w:w="5638" w:type="dxa"/>
            <w:vMerge/>
            <w:tcBorders>
              <w:bottom w:val="single" w:sz="4" w:space="0" w:color="auto"/>
            </w:tcBorders>
          </w:tcPr>
          <w:p w:rsidR="0089306E" w:rsidRDefault="0089306E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  <w:tcBorders>
              <w:bottom w:val="single" w:sz="4" w:space="0" w:color="auto"/>
            </w:tcBorders>
          </w:tcPr>
          <w:p w:rsidR="0089306E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89306E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89306E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:rsidR="0089306E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  <w:tcBorders>
              <w:bottom w:val="single" w:sz="4" w:space="0" w:color="auto"/>
            </w:tcBorders>
          </w:tcPr>
          <w:p w:rsidR="0089306E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  <w:tcBorders>
              <w:bottom w:val="single" w:sz="4" w:space="0" w:color="auto"/>
            </w:tcBorders>
          </w:tcPr>
          <w:p w:rsidR="0089306E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 w:val="restart"/>
            <w:tcBorders>
              <w:bottom w:val="single" w:sz="4" w:space="0" w:color="auto"/>
            </w:tcBorders>
          </w:tcPr>
          <w:p w:rsidR="0089306E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22D8" w:rsidRPr="00642D62" w:rsidTr="00533580">
        <w:tc>
          <w:tcPr>
            <w:tcW w:w="5638" w:type="dxa"/>
            <w:vMerge/>
          </w:tcPr>
          <w:p w:rsidR="001C22D8" w:rsidRDefault="001C22D8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1C22D8" w:rsidRDefault="001C22D8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1C22D8" w:rsidRDefault="001C22D8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1C22D8" w:rsidRDefault="001C22D8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1C22D8" w:rsidRDefault="001C22D8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1C22D8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1C22D8" w:rsidRDefault="001C22D8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1C22D8" w:rsidRDefault="001C22D8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507F" w:rsidRPr="00B25A0F" w:rsidTr="004407C7">
        <w:tc>
          <w:tcPr>
            <w:tcW w:w="9351" w:type="dxa"/>
            <w:gridSpan w:val="8"/>
            <w:shd w:val="clear" w:color="auto" w:fill="E7E6E6" w:themeFill="background2"/>
          </w:tcPr>
          <w:p w:rsidR="00E4507F" w:rsidRPr="00B25A0F" w:rsidRDefault="00E4507F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sponse -  next turn continuation </w:t>
            </w:r>
          </w:p>
        </w:tc>
      </w:tr>
      <w:tr w:rsidR="00E9563A" w:rsidRPr="00B25A0F" w:rsidTr="00533580">
        <w:tc>
          <w:tcPr>
            <w:tcW w:w="5638" w:type="dxa"/>
            <w:vMerge w:val="restart"/>
          </w:tcPr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-constructive repair</w:t>
            </w:r>
          </w:p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firmation (+positive assessment) </w:t>
            </w:r>
          </w:p>
          <w:p w:rsidR="00E9563A" w:rsidRPr="00436434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967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hedged confirmation</w:t>
            </w:r>
          </w:p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reement + comment </w:t>
            </w:r>
          </w:p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xpansion, elaboration </w:t>
            </w:r>
          </w:p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pistemic uncertaint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iz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E9563A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nuation</w:t>
            </w:r>
          </w:p>
          <w:p w:rsidR="00E9563A" w:rsidRPr="009672B5" w:rsidRDefault="00E9563A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hedged rejection and elaboration </w:t>
            </w:r>
          </w:p>
        </w:tc>
        <w:tc>
          <w:tcPr>
            <w:tcW w:w="316" w:type="dxa"/>
            <w:vMerge w:val="restart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E9563A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 w:val="restart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63A" w:rsidRPr="00B25A0F" w:rsidTr="00533580">
        <w:tc>
          <w:tcPr>
            <w:tcW w:w="5638" w:type="dxa"/>
            <w:vMerge/>
          </w:tcPr>
          <w:p w:rsidR="00E9563A" w:rsidRDefault="00E9563A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 w:val="restart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E9563A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E9563A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9563A" w:rsidRPr="00B25A0F" w:rsidTr="00533580">
        <w:tc>
          <w:tcPr>
            <w:tcW w:w="5638" w:type="dxa"/>
            <w:vMerge/>
          </w:tcPr>
          <w:p w:rsidR="00E9563A" w:rsidRDefault="00E9563A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9563A" w:rsidRPr="00B25A0F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6" w:type="dxa"/>
            <w:vMerge w:val="restart"/>
          </w:tcPr>
          <w:p w:rsidR="00E9563A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E9563A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E9563A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/>
          </w:tcPr>
          <w:p w:rsidR="00E9563A" w:rsidRDefault="00E9563A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E9563A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D50EE" w:rsidRPr="00B25A0F" w:rsidTr="00533580">
        <w:tc>
          <w:tcPr>
            <w:tcW w:w="5638" w:type="dxa"/>
            <w:vMerge/>
          </w:tcPr>
          <w:p w:rsidR="004D50EE" w:rsidRDefault="004D50EE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 w:val="restart"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0EE" w:rsidRPr="00B25A0F" w:rsidTr="00533580">
        <w:tc>
          <w:tcPr>
            <w:tcW w:w="5638" w:type="dxa"/>
            <w:vMerge/>
          </w:tcPr>
          <w:p w:rsidR="004D50EE" w:rsidRDefault="004D50EE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4D50EE" w:rsidRPr="00B25A0F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0EE" w:rsidRPr="00B25A0F" w:rsidTr="00533580">
        <w:tc>
          <w:tcPr>
            <w:tcW w:w="5638" w:type="dxa"/>
            <w:vMerge/>
          </w:tcPr>
          <w:p w:rsidR="004D50EE" w:rsidRDefault="004D50EE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 w:val="restart"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 w:val="restart"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4D50EE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</w:tcPr>
          <w:p w:rsidR="004D50EE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0EE" w:rsidRPr="00B25A0F" w:rsidTr="00533580">
        <w:tc>
          <w:tcPr>
            <w:tcW w:w="5638" w:type="dxa"/>
            <w:vMerge/>
          </w:tcPr>
          <w:p w:rsidR="004D50EE" w:rsidRDefault="004D50EE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4D50EE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Merge/>
          </w:tcPr>
          <w:p w:rsidR="004D50EE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50EE" w:rsidRPr="00B25A0F" w:rsidTr="00533580">
        <w:tc>
          <w:tcPr>
            <w:tcW w:w="5638" w:type="dxa"/>
            <w:vMerge/>
          </w:tcPr>
          <w:p w:rsidR="004D50EE" w:rsidRDefault="004D50EE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4D50EE" w:rsidRDefault="0089306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4D50EE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4D50EE" w:rsidRPr="00B25A0F" w:rsidRDefault="004D50E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4507F" w:rsidRDefault="00E4507F">
      <w:pPr>
        <w:rPr>
          <w:lang w:val="en-US"/>
        </w:rPr>
      </w:pPr>
    </w:p>
    <w:p w:rsidR="00941011" w:rsidRDefault="00941011">
      <w:pPr>
        <w:rPr>
          <w:lang w:val="en-US"/>
        </w:rPr>
      </w:pPr>
    </w:p>
    <w:p w:rsidR="00941011" w:rsidRDefault="00941011">
      <w:pPr>
        <w:rPr>
          <w:lang w:val="en-US"/>
        </w:rPr>
      </w:pPr>
    </w:p>
    <w:p w:rsidR="00941011" w:rsidRDefault="00941011">
      <w:pPr>
        <w:rPr>
          <w:lang w:val="en-US"/>
        </w:rPr>
      </w:pPr>
    </w:p>
    <w:p w:rsidR="00941011" w:rsidRDefault="00941011">
      <w:pPr>
        <w:rPr>
          <w:lang w:val="en-US"/>
        </w:rPr>
      </w:pPr>
    </w:p>
    <w:p w:rsidR="00941011" w:rsidRDefault="00941011">
      <w:pPr>
        <w:rPr>
          <w:lang w:val="en-US"/>
        </w:rPr>
      </w:pPr>
    </w:p>
    <w:p w:rsidR="00941011" w:rsidRPr="002905F0" w:rsidRDefault="00941011" w:rsidP="002905F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51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5851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C573D">
        <w:rPr>
          <w:rFonts w:ascii="Times New Roman" w:hAnsi="Times New Roman" w:cs="Times New Roman"/>
          <w:sz w:val="20"/>
          <w:szCs w:val="20"/>
          <w:lang w:val="en-US"/>
        </w:rPr>
        <w:t xml:space="preserve">Descriptive summary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advisor´s use of ODER in </w:t>
      </w:r>
      <w:r w:rsidRPr="009C573D">
        <w:rPr>
          <w:rFonts w:ascii="Times New Roman" w:hAnsi="Times New Roman" w:cs="Times New Roman"/>
          <w:sz w:val="20"/>
          <w:szCs w:val="20"/>
          <w:lang w:val="en-US"/>
        </w:rPr>
        <w:t xml:space="preserve">Case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9C573D">
        <w:rPr>
          <w:rFonts w:ascii="Times New Roman" w:hAnsi="Times New Roman" w:cs="Times New Roman"/>
          <w:sz w:val="20"/>
          <w:szCs w:val="20"/>
          <w:lang w:val="en-US"/>
        </w:rPr>
        <w:t xml:space="preserve">, across the counselling cycle and individual sessions, reporting counts, anchor type, primary function, sequential slot, prosodic </w:t>
      </w:r>
      <w:r>
        <w:rPr>
          <w:rFonts w:ascii="Times New Roman" w:hAnsi="Times New Roman" w:cs="Times New Roman"/>
          <w:sz w:val="20"/>
          <w:szCs w:val="20"/>
          <w:lang w:val="en-US"/>
        </w:rPr>
        <w:t>design</w:t>
      </w:r>
      <w:r w:rsidRPr="009C573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C573D">
        <w:rPr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9C573D">
        <w:rPr>
          <w:rFonts w:ascii="Times New Roman" w:hAnsi="Times New Roman" w:cs="Times New Roman"/>
          <w:sz w:val="20"/>
          <w:szCs w:val="20"/>
          <w:lang w:val="en-US"/>
        </w:rPr>
        <w:t>iscourse function of the sequence and next-turn continuation.</w:t>
      </w:r>
    </w:p>
    <w:p w:rsidR="00941011" w:rsidRDefault="00941011">
      <w:pPr>
        <w:rPr>
          <w:lang w:val="en-US"/>
        </w:rPr>
      </w:pPr>
    </w:p>
    <w:tbl>
      <w:tblPr>
        <w:tblStyle w:val="Tabellenraster"/>
        <w:tblW w:w="0" w:type="auto"/>
        <w:tblInd w:w="-289" w:type="dxa"/>
        <w:tblLook w:val="04A0" w:firstRow="1" w:lastRow="0" w:firstColumn="1" w:lastColumn="0" w:noHBand="0" w:noVBand="1"/>
      </w:tblPr>
      <w:tblGrid>
        <w:gridCol w:w="5813"/>
        <w:gridCol w:w="425"/>
        <w:gridCol w:w="425"/>
        <w:gridCol w:w="494"/>
        <w:gridCol w:w="537"/>
        <w:gridCol w:w="538"/>
        <w:gridCol w:w="562"/>
        <w:gridCol w:w="557"/>
      </w:tblGrid>
      <w:tr w:rsidR="00941011" w:rsidRPr="00B25A0F" w:rsidTr="004407C7">
        <w:tc>
          <w:tcPr>
            <w:tcW w:w="9351" w:type="dxa"/>
            <w:gridSpan w:val="8"/>
            <w:shd w:val="clear" w:color="auto" w:fill="DEEAF6" w:themeFill="accent1" w:themeFillTint="33"/>
          </w:tcPr>
          <w:p w:rsidR="00941011" w:rsidRPr="00B25A0F" w:rsidRDefault="00941011" w:rsidP="00642D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VISOR CASE </w:t>
            </w:r>
            <w:r w:rsidR="00642D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941011" w:rsidRPr="00B25A0F" w:rsidTr="00E2744B">
        <w:tc>
          <w:tcPr>
            <w:tcW w:w="5813" w:type="dxa"/>
            <w:shd w:val="clear" w:color="auto" w:fill="DEEAF6" w:themeFill="accent1" w:themeFillTint="33"/>
          </w:tcPr>
          <w:p w:rsidR="00941011" w:rsidRPr="00B25A0F" w:rsidRDefault="00941011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ssions</w:t>
            </w:r>
          </w:p>
        </w:tc>
        <w:tc>
          <w:tcPr>
            <w:tcW w:w="425" w:type="dxa"/>
            <w:shd w:val="clear" w:color="auto" w:fill="DEEAF6" w:themeFill="accent1" w:themeFillTint="33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DEEAF6" w:themeFill="accent1" w:themeFillTint="33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94" w:type="dxa"/>
            <w:shd w:val="clear" w:color="auto" w:fill="DEEAF6" w:themeFill="accent1" w:themeFillTint="33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  <w:shd w:val="clear" w:color="auto" w:fill="DEEAF6" w:themeFill="accent1" w:themeFillTint="33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dxa"/>
            <w:shd w:val="clear" w:color="auto" w:fill="DEEAF6" w:themeFill="accent1" w:themeFillTint="33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  <w:shd w:val="clear" w:color="auto" w:fill="DEEAF6" w:themeFill="accent1" w:themeFillTint="33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57" w:type="dxa"/>
            <w:shd w:val="clear" w:color="auto" w:fill="DEEAF6" w:themeFill="accent1" w:themeFillTint="33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</w:tr>
      <w:tr w:rsidR="00941011" w:rsidRPr="00B25A0F" w:rsidTr="004407C7">
        <w:tc>
          <w:tcPr>
            <w:tcW w:w="9351" w:type="dxa"/>
            <w:gridSpan w:val="8"/>
            <w:shd w:val="clear" w:color="auto" w:fill="E7E6E6" w:themeFill="background2"/>
          </w:tcPr>
          <w:p w:rsidR="00941011" w:rsidRPr="008F5C6A" w:rsidRDefault="00941011" w:rsidP="004407C7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</w:tr>
      <w:tr w:rsidR="00941011" w:rsidRPr="00941011" w:rsidTr="00E2744B">
        <w:tc>
          <w:tcPr>
            <w:tcW w:w="5813" w:type="dxa"/>
          </w:tcPr>
          <w:p w:rsidR="00941011" w:rsidRPr="00B25A0F" w:rsidRDefault="00941011" w:rsidP="0094101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rn-final ODER cou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42 occurrences) </w:t>
            </w:r>
          </w:p>
        </w:tc>
        <w:tc>
          <w:tcPr>
            <w:tcW w:w="425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94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7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8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57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</w:p>
        </w:tc>
      </w:tr>
      <w:tr w:rsidR="00941011" w:rsidRPr="00B25A0F" w:rsidTr="004407C7">
        <w:tc>
          <w:tcPr>
            <w:tcW w:w="9351" w:type="dxa"/>
            <w:gridSpan w:val="8"/>
            <w:shd w:val="clear" w:color="auto" w:fill="E7E6E6" w:themeFill="background2"/>
          </w:tcPr>
          <w:p w:rsidR="00941011" w:rsidRPr="00B25A0F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imary functional value </w:t>
            </w:r>
          </w:p>
        </w:tc>
      </w:tr>
      <w:tr w:rsidR="00984F3F" w:rsidRPr="00941011" w:rsidTr="00E2744B">
        <w:tc>
          <w:tcPr>
            <w:tcW w:w="5813" w:type="dxa"/>
            <w:vMerge w:val="restart"/>
          </w:tcPr>
          <w:p w:rsidR="00984F3F" w:rsidRDefault="00984F3F" w:rsidP="00E27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delegation of collaborative response (epistemic self-downgrading)  </w:t>
            </w:r>
          </w:p>
          <w:p w:rsidR="00984F3F" w:rsidRDefault="00984F3F" w:rsidP="00E27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agmatic mitigation </w:t>
            </w:r>
          </w:p>
          <w:p w:rsidR="00984F3F" w:rsidRDefault="00984F3F" w:rsidP="00E27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haping narratives</w:t>
            </w:r>
          </w:p>
          <w:p w:rsidR="00984F3F" w:rsidRDefault="00984F3F" w:rsidP="00E27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mitigating empathic projections </w:t>
            </w:r>
          </w:p>
          <w:p w:rsidR="00984F3F" w:rsidRPr="0074406A" w:rsidRDefault="00984F3F" w:rsidP="00E27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in relation to practices of </w:t>
            </w:r>
            <w:r w:rsidRPr="00CE34F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inging home the po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5" w:type="dxa"/>
            <w:vMerge w:val="restart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984F3F" w:rsidRPr="00B25A0F" w:rsidRDefault="00A64CD9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94" w:type="dxa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</w:tcPr>
          <w:p w:rsidR="00984F3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84F3F" w:rsidRPr="00941011" w:rsidTr="00CE34F7">
        <w:trPr>
          <w:trHeight w:val="104"/>
        </w:trPr>
        <w:tc>
          <w:tcPr>
            <w:tcW w:w="5813" w:type="dxa"/>
            <w:vMerge/>
          </w:tcPr>
          <w:p w:rsidR="00984F3F" w:rsidRPr="0074406A" w:rsidRDefault="00984F3F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8B6" w:rsidRPr="00941011" w:rsidTr="00E2744B">
        <w:trPr>
          <w:trHeight w:val="101"/>
        </w:trPr>
        <w:tc>
          <w:tcPr>
            <w:tcW w:w="5813" w:type="dxa"/>
            <w:vMerge/>
          </w:tcPr>
          <w:p w:rsidR="004868B6" w:rsidRPr="0074406A" w:rsidRDefault="004868B6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4868B6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:rsidR="004868B6" w:rsidRPr="00B25A0F" w:rsidRDefault="00A64CD9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94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868B6" w:rsidRPr="00941011" w:rsidTr="00E2744B">
        <w:trPr>
          <w:trHeight w:val="101"/>
        </w:trPr>
        <w:tc>
          <w:tcPr>
            <w:tcW w:w="5813" w:type="dxa"/>
            <w:vMerge/>
          </w:tcPr>
          <w:p w:rsidR="004868B6" w:rsidRPr="0074406A" w:rsidRDefault="004868B6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4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</w:tcPr>
          <w:p w:rsidR="004868B6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E34F7" w:rsidRPr="00941011" w:rsidTr="00E2744B">
        <w:trPr>
          <w:trHeight w:val="101"/>
        </w:trPr>
        <w:tc>
          <w:tcPr>
            <w:tcW w:w="5813" w:type="dxa"/>
            <w:vMerge/>
          </w:tcPr>
          <w:p w:rsidR="00CE34F7" w:rsidRPr="0074406A" w:rsidRDefault="00CE34F7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CE34F7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:rsidR="00CE34F7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94" w:type="dxa"/>
          </w:tcPr>
          <w:p w:rsidR="00CE34F7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CE34F7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CE34F7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CE34F7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CE34F7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41011" w:rsidRPr="007C503E" w:rsidTr="004407C7">
        <w:trPr>
          <w:trHeight w:val="224"/>
        </w:trPr>
        <w:tc>
          <w:tcPr>
            <w:tcW w:w="9351" w:type="dxa"/>
            <w:gridSpan w:val="8"/>
            <w:shd w:val="clear" w:color="auto" w:fill="E7E6E6" w:themeFill="background2"/>
          </w:tcPr>
          <w:p w:rsidR="00941011" w:rsidRPr="007C503E" w:rsidRDefault="00941011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sodic design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41011" w:rsidRPr="00941011" w:rsidTr="00E2744B">
        <w:tc>
          <w:tcPr>
            <w:tcW w:w="5813" w:type="dxa"/>
            <w:vMerge w:val="restart"/>
          </w:tcPr>
          <w:p w:rsidR="00941011" w:rsidRPr="00B25A0F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rasing: separated </w:t>
            </w:r>
          </w:p>
          <w:p w:rsidR="00941011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our: rising </w:t>
            </w:r>
          </w:p>
          <w:p w:rsidR="00941011" w:rsidRPr="00B25A0F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t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relation to preceding utterance  </w:t>
            </w:r>
          </w:p>
        </w:tc>
        <w:tc>
          <w:tcPr>
            <w:tcW w:w="425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94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7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8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57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941011" w:rsidRPr="00941011" w:rsidTr="00E2744B">
        <w:tc>
          <w:tcPr>
            <w:tcW w:w="5813" w:type="dxa"/>
            <w:vMerge/>
          </w:tcPr>
          <w:p w:rsidR="00941011" w:rsidRPr="00B25A0F" w:rsidRDefault="00941011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94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7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8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57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E34F7" w:rsidRPr="00941011" w:rsidTr="00CE34F7">
        <w:tc>
          <w:tcPr>
            <w:tcW w:w="5813" w:type="dxa"/>
            <w:vMerge/>
          </w:tcPr>
          <w:p w:rsidR="00CE34F7" w:rsidRPr="00B25A0F" w:rsidRDefault="00CE34F7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CE34F7" w:rsidRDefault="00CE34F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CE34F7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94" w:type="dxa"/>
          </w:tcPr>
          <w:p w:rsidR="00CE34F7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</w:tcPr>
          <w:p w:rsidR="00CE34F7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8" w:type="dxa"/>
          </w:tcPr>
          <w:p w:rsidR="00CE34F7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</w:tcPr>
          <w:p w:rsidR="00CE34F7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57" w:type="dxa"/>
          </w:tcPr>
          <w:p w:rsidR="00CE34F7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941011" w:rsidRPr="00B25A0F" w:rsidTr="004407C7">
        <w:tc>
          <w:tcPr>
            <w:tcW w:w="9351" w:type="dxa"/>
            <w:gridSpan w:val="8"/>
            <w:shd w:val="clear" w:color="auto" w:fill="E7E6E6" w:themeFill="background2"/>
          </w:tcPr>
          <w:p w:rsidR="00941011" w:rsidRPr="00B25A0F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eding utterance</w:t>
            </w:r>
          </w:p>
        </w:tc>
      </w:tr>
      <w:tr w:rsidR="00941011" w:rsidRPr="00B25A0F" w:rsidTr="00E2744B">
        <w:tc>
          <w:tcPr>
            <w:tcW w:w="5813" w:type="dxa"/>
            <w:vMerge w:val="restart"/>
          </w:tcPr>
          <w:p w:rsidR="00941011" w:rsidRPr="00B25A0F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question</w:t>
            </w:r>
          </w:p>
          <w:p w:rsidR="00941011" w:rsidRPr="00B25A0F" w:rsidRDefault="00941011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gment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941011" w:rsidRPr="00B25A0F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B25A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ment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5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94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</w:tcPr>
          <w:p w:rsidR="00941011" w:rsidRPr="00B25A0F" w:rsidRDefault="004407C7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868B6" w:rsidRPr="00B25A0F" w:rsidTr="00E2744B">
        <w:tc>
          <w:tcPr>
            <w:tcW w:w="5813" w:type="dxa"/>
            <w:vMerge/>
          </w:tcPr>
          <w:p w:rsidR="004868B6" w:rsidRPr="00B25A0F" w:rsidRDefault="004868B6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4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8B6" w:rsidRPr="00B25A0F" w:rsidTr="00E2744B">
        <w:tc>
          <w:tcPr>
            <w:tcW w:w="5813" w:type="dxa"/>
            <w:vMerge/>
          </w:tcPr>
          <w:p w:rsidR="004868B6" w:rsidRPr="00B25A0F" w:rsidRDefault="004868B6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57" w:type="dxa"/>
          </w:tcPr>
          <w:p w:rsidR="004868B6" w:rsidRPr="00B25A0F" w:rsidRDefault="004868B6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941011" w:rsidRPr="00601F14" w:rsidTr="004407C7">
        <w:tc>
          <w:tcPr>
            <w:tcW w:w="9351" w:type="dxa"/>
            <w:gridSpan w:val="8"/>
            <w:shd w:val="clear" w:color="auto" w:fill="E7E6E6" w:themeFill="background2"/>
          </w:tcPr>
          <w:p w:rsidR="00941011" w:rsidRPr="00B25A0F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iscourse function of the sequence </w:t>
            </w:r>
            <w:r w:rsidRPr="00B25A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941011" w:rsidRPr="002905F0" w:rsidTr="00E2744B">
        <w:tc>
          <w:tcPr>
            <w:tcW w:w="5813" w:type="dxa"/>
            <w:vMerge w:val="restart"/>
          </w:tcPr>
          <w:p w:rsidR="002905F0" w:rsidRDefault="00984F3F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2905F0" w:rsidRPr="00642D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ive</w:t>
            </w:r>
            <w:r w:rsidR="002905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905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xt-based feedback </w:t>
            </w:r>
          </w:p>
          <w:p w:rsidR="002905F0" w:rsidRDefault="002905F0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shaping language </w:t>
            </w:r>
            <w:r w:rsidR="0098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arn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ions &amp; hypothesis</w:t>
            </w:r>
          </w:p>
          <w:p w:rsidR="002905F0" w:rsidRDefault="002905F0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shaping and supporting narratives  </w:t>
            </w:r>
          </w:p>
          <w:p w:rsidR="00FB113B" w:rsidRDefault="00FB113B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6164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FB1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ake of a prior conversational element to </w:t>
            </w:r>
            <w:r w:rsidR="00170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itiate </w:t>
            </w:r>
            <w:r w:rsidRPr="00FB11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borat</w:t>
            </w:r>
            <w:r w:rsidR="00170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</w:p>
          <w:p w:rsidR="00941011" w:rsidRDefault="00B827CF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 </w:t>
            </w:r>
            <w:r w:rsidRPr="00B827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ive facilitation of a practical exercise sequence</w:t>
            </w:r>
          </w:p>
          <w:p w:rsidR="00B827CF" w:rsidRDefault="00B827CF" w:rsidP="002905F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language contrastive reflections</w:t>
            </w:r>
          </w:p>
        </w:tc>
        <w:tc>
          <w:tcPr>
            <w:tcW w:w="425" w:type="dxa"/>
          </w:tcPr>
          <w:p w:rsidR="00941011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941011" w:rsidRPr="00B25A0F" w:rsidRDefault="00A64CD9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94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</w:tcPr>
          <w:p w:rsidR="00941011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41011" w:rsidRPr="00B25A0F" w:rsidRDefault="00941011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1011" w:rsidRPr="002905F0" w:rsidTr="00E2744B">
        <w:tc>
          <w:tcPr>
            <w:tcW w:w="5813" w:type="dxa"/>
            <w:vMerge/>
          </w:tcPr>
          <w:p w:rsidR="00941011" w:rsidRPr="00606F69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941011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:rsidR="00941011" w:rsidRPr="00B25A0F" w:rsidRDefault="00A64CD9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94" w:type="dxa"/>
          </w:tcPr>
          <w:p w:rsidR="00941011" w:rsidRPr="00B25A0F" w:rsidRDefault="00FB113B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</w:tcPr>
          <w:p w:rsidR="00941011" w:rsidRPr="00B25A0F" w:rsidRDefault="006164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8" w:type="dxa"/>
          </w:tcPr>
          <w:p w:rsidR="00941011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</w:tcPr>
          <w:p w:rsidR="00941011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941011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41011" w:rsidRPr="002905F0" w:rsidTr="00E2744B">
        <w:tc>
          <w:tcPr>
            <w:tcW w:w="5813" w:type="dxa"/>
            <w:vMerge/>
          </w:tcPr>
          <w:p w:rsidR="00941011" w:rsidRPr="00B25A0F" w:rsidRDefault="00941011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941011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:rsidR="00941011" w:rsidRPr="00B25A0F" w:rsidRDefault="00A64CD9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94" w:type="dxa"/>
          </w:tcPr>
          <w:p w:rsidR="00941011" w:rsidRPr="00B25A0F" w:rsidRDefault="00FB113B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941011" w:rsidRPr="00B25A0F" w:rsidRDefault="006164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</w:tcPr>
          <w:p w:rsidR="00941011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</w:tcPr>
          <w:p w:rsidR="00941011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</w:tcPr>
          <w:p w:rsidR="00941011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650593" w:rsidRPr="002905F0" w:rsidTr="00E2744B">
        <w:tc>
          <w:tcPr>
            <w:tcW w:w="5813" w:type="dxa"/>
            <w:vMerge/>
          </w:tcPr>
          <w:p w:rsidR="00650593" w:rsidRPr="00B25A0F" w:rsidRDefault="00650593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</w:tcPr>
          <w:p w:rsidR="00650593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 w:val="restart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 w:val="restart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650593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E32DF" w:rsidRPr="002905F0" w:rsidTr="00E2744B">
        <w:tc>
          <w:tcPr>
            <w:tcW w:w="5813" w:type="dxa"/>
            <w:vMerge/>
          </w:tcPr>
          <w:p w:rsidR="00EE32DF" w:rsidRPr="00B25A0F" w:rsidRDefault="00EE32DF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EE32D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  <w:vMerge w:val="restart"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EE32D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  <w:vMerge w:val="restart"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2DF" w:rsidRPr="002905F0" w:rsidTr="00E2744B">
        <w:tc>
          <w:tcPr>
            <w:tcW w:w="5813" w:type="dxa"/>
            <w:vMerge/>
          </w:tcPr>
          <w:p w:rsidR="00EE32DF" w:rsidRPr="00B25A0F" w:rsidRDefault="00EE32DF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EE32D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EE32D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1011" w:rsidRPr="00B25A0F" w:rsidTr="004407C7">
        <w:tc>
          <w:tcPr>
            <w:tcW w:w="9351" w:type="dxa"/>
            <w:gridSpan w:val="8"/>
            <w:shd w:val="clear" w:color="auto" w:fill="E7E6E6" w:themeFill="background2"/>
          </w:tcPr>
          <w:p w:rsidR="00941011" w:rsidRPr="00B25A0F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quential slot parameters </w:t>
            </w:r>
          </w:p>
        </w:tc>
      </w:tr>
      <w:tr w:rsidR="002525CE" w:rsidRPr="00E2744B" w:rsidTr="00E2744B">
        <w:tc>
          <w:tcPr>
            <w:tcW w:w="5813" w:type="dxa"/>
            <w:vMerge w:val="restart"/>
          </w:tcPr>
          <w:p w:rsidR="002525CE" w:rsidRDefault="002525CE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sequence introduction </w:t>
            </w:r>
          </w:p>
          <w:p w:rsidR="002525CE" w:rsidRDefault="002525CE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e-expansion </w:t>
            </w:r>
          </w:p>
          <w:p w:rsidR="002525CE" w:rsidRDefault="002525CE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ost-expansion</w:t>
            </w:r>
          </w:p>
          <w:p w:rsidR="002525CE" w:rsidRDefault="002525CE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following up with concluding / pointing  </w:t>
            </w:r>
          </w:p>
          <w:p w:rsidR="002525CE" w:rsidRDefault="002525CE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following up with inferential continuer  </w:t>
            </w:r>
          </w:p>
          <w:p w:rsidR="002525CE" w:rsidRDefault="002525CE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</w:t>
            </w:r>
            <w:r w:rsidRPr="007C50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ition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bridging (topic transition, activity boundary)</w:t>
            </w:r>
          </w:p>
          <w:p w:rsidR="002525CE" w:rsidRDefault="002525CE" w:rsidP="00B82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pre-closing relevance </w:t>
            </w:r>
          </w:p>
        </w:tc>
        <w:tc>
          <w:tcPr>
            <w:tcW w:w="425" w:type="dxa"/>
            <w:vMerge w:val="restart"/>
          </w:tcPr>
          <w:p w:rsidR="002525CE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</w:tcPr>
          <w:p w:rsidR="002525CE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:rsidR="002525CE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 w:val="restart"/>
          </w:tcPr>
          <w:p w:rsidR="002525CE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 w:val="restart"/>
          </w:tcPr>
          <w:p w:rsidR="002525CE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2525CE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 w:val="restart"/>
          </w:tcPr>
          <w:p w:rsidR="002525CE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7CF" w:rsidRPr="00E2744B" w:rsidTr="00E2744B">
        <w:trPr>
          <w:trHeight w:val="230"/>
        </w:trPr>
        <w:tc>
          <w:tcPr>
            <w:tcW w:w="5813" w:type="dxa"/>
            <w:vMerge/>
          </w:tcPr>
          <w:p w:rsidR="00B827CF" w:rsidRPr="007C503E" w:rsidRDefault="00B827CF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  <w:vMerge w:val="restart"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 w:val="restart"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27CF" w:rsidRPr="00C21257" w:rsidTr="00E2744B">
        <w:tc>
          <w:tcPr>
            <w:tcW w:w="5813" w:type="dxa"/>
            <w:vMerge/>
          </w:tcPr>
          <w:p w:rsidR="00B827CF" w:rsidRDefault="00B827CF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  <w:vMerge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  <w:vMerge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B827C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64CD9" w:rsidRPr="00E2744B" w:rsidTr="00E2744B">
        <w:tc>
          <w:tcPr>
            <w:tcW w:w="5813" w:type="dxa"/>
            <w:vMerge/>
          </w:tcPr>
          <w:p w:rsidR="00A64CD9" w:rsidRDefault="00A64CD9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A64CD9" w:rsidRPr="00B25A0F" w:rsidRDefault="00A64CD9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A64CD9" w:rsidRPr="00B25A0F" w:rsidRDefault="00FB113B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94" w:type="dxa"/>
          </w:tcPr>
          <w:p w:rsidR="00A64CD9" w:rsidRPr="00B25A0F" w:rsidRDefault="00FB113B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A64CD9" w:rsidRPr="00B25A0F" w:rsidRDefault="006164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A64CD9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A64CD9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</w:tcPr>
          <w:p w:rsidR="00A64CD9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41011" w:rsidRPr="00E2744B" w:rsidTr="00E2744B">
        <w:tc>
          <w:tcPr>
            <w:tcW w:w="5813" w:type="dxa"/>
            <w:vMerge/>
          </w:tcPr>
          <w:p w:rsidR="00941011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941011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</w:tcPr>
          <w:p w:rsidR="00941011" w:rsidRPr="00B25A0F" w:rsidRDefault="00FB113B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94" w:type="dxa"/>
          </w:tcPr>
          <w:p w:rsidR="00941011" w:rsidRPr="00B25A0F" w:rsidRDefault="00FB113B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941011" w:rsidRPr="00B25A0F" w:rsidRDefault="006164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</w:tcPr>
          <w:p w:rsidR="00941011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</w:tcPr>
          <w:p w:rsidR="00941011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</w:tcPr>
          <w:p w:rsidR="00941011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525CE" w:rsidRPr="00E2744B" w:rsidTr="00E2744B">
        <w:tc>
          <w:tcPr>
            <w:tcW w:w="5813" w:type="dxa"/>
            <w:vMerge/>
          </w:tcPr>
          <w:p w:rsidR="002525CE" w:rsidRDefault="002525CE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</w:tcPr>
          <w:p w:rsidR="002525CE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</w:tcPr>
          <w:p w:rsidR="002525CE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:rsidR="002525CE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</w:tcPr>
          <w:p w:rsidR="002525CE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dxa"/>
            <w:vMerge w:val="restart"/>
          </w:tcPr>
          <w:p w:rsidR="002525CE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2525CE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  <w:vMerge w:val="restart"/>
          </w:tcPr>
          <w:p w:rsidR="002525CE" w:rsidRPr="00B25A0F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25CE" w:rsidRPr="00E2744B" w:rsidTr="00B827CF">
        <w:trPr>
          <w:trHeight w:val="141"/>
        </w:trPr>
        <w:tc>
          <w:tcPr>
            <w:tcW w:w="5813" w:type="dxa"/>
            <w:vMerge/>
          </w:tcPr>
          <w:p w:rsidR="002525CE" w:rsidRDefault="002525CE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2525CE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2525CE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:rsidR="002525CE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</w:tcPr>
          <w:p w:rsidR="002525CE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2525CE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2525CE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  <w:vMerge/>
          </w:tcPr>
          <w:p w:rsidR="002525CE" w:rsidRDefault="002525CE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1011" w:rsidRPr="00B25A0F" w:rsidTr="004407C7">
        <w:tc>
          <w:tcPr>
            <w:tcW w:w="9351" w:type="dxa"/>
            <w:gridSpan w:val="8"/>
            <w:shd w:val="clear" w:color="auto" w:fill="E7E6E6" w:themeFill="background2"/>
          </w:tcPr>
          <w:p w:rsidR="00941011" w:rsidRPr="00B25A0F" w:rsidRDefault="00941011" w:rsidP="004407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sponse -  next turn continuation </w:t>
            </w:r>
          </w:p>
        </w:tc>
      </w:tr>
      <w:tr w:rsidR="00650593" w:rsidRPr="00B827CF" w:rsidTr="00E2744B">
        <w:tc>
          <w:tcPr>
            <w:tcW w:w="5813" w:type="dxa"/>
            <w:vMerge w:val="restart"/>
          </w:tcPr>
          <w:p w:rsidR="00650593" w:rsidRDefault="00650593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-constructive repair</w:t>
            </w:r>
          </w:p>
          <w:p w:rsidR="00650593" w:rsidRDefault="00650593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firmation (+positive assessment) </w:t>
            </w:r>
          </w:p>
          <w:p w:rsidR="00650593" w:rsidRPr="00436434" w:rsidRDefault="00650593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967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hedged confirmation</w:t>
            </w:r>
          </w:p>
          <w:p w:rsidR="00650593" w:rsidRDefault="00650593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4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reement + comment </w:t>
            </w:r>
          </w:p>
          <w:p w:rsidR="00650593" w:rsidRDefault="00650593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xpansion, elaboration </w:t>
            </w:r>
          </w:p>
          <w:p w:rsidR="00650593" w:rsidRDefault="00650593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epistemic uncertaint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iz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50593" w:rsidRDefault="00650593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nuation</w:t>
            </w:r>
          </w:p>
          <w:p w:rsidR="00650593" w:rsidRPr="009672B5" w:rsidRDefault="00650593" w:rsidP="002905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edged rejection and elaboration</w:t>
            </w:r>
          </w:p>
        </w:tc>
        <w:tc>
          <w:tcPr>
            <w:tcW w:w="425" w:type="dxa"/>
            <w:vMerge w:val="restart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  <w:vMerge w:val="restart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 w:val="restart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650593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0593" w:rsidRPr="00941011" w:rsidTr="00E2744B">
        <w:tc>
          <w:tcPr>
            <w:tcW w:w="5813" w:type="dxa"/>
            <w:vMerge/>
          </w:tcPr>
          <w:p w:rsidR="00650593" w:rsidRDefault="00650593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  <w:vMerge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dxa"/>
            <w:vMerge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650593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</w:tcPr>
          <w:p w:rsidR="00650593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50593" w:rsidRPr="00941011" w:rsidTr="00E2744B">
        <w:tc>
          <w:tcPr>
            <w:tcW w:w="5813" w:type="dxa"/>
            <w:vMerge/>
          </w:tcPr>
          <w:p w:rsidR="00650593" w:rsidRDefault="00650593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94" w:type="dxa"/>
          </w:tcPr>
          <w:p w:rsidR="00650593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 w:val="restart"/>
          </w:tcPr>
          <w:p w:rsidR="00650593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650593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650593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</w:tcPr>
          <w:p w:rsidR="00650593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50593" w:rsidRPr="00941011" w:rsidTr="00E2744B">
        <w:tc>
          <w:tcPr>
            <w:tcW w:w="5813" w:type="dxa"/>
            <w:vMerge/>
          </w:tcPr>
          <w:p w:rsidR="00650593" w:rsidRDefault="00650593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650593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4F3F" w:rsidRPr="00941011" w:rsidTr="00E2744B">
        <w:tc>
          <w:tcPr>
            <w:tcW w:w="5813" w:type="dxa"/>
            <w:vMerge/>
          </w:tcPr>
          <w:p w:rsidR="00984F3F" w:rsidRDefault="00984F3F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984F3F" w:rsidRPr="00B25A0F" w:rsidRDefault="00984F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:rsidR="00984F3F" w:rsidRPr="00B25A0F" w:rsidRDefault="00FB113B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94" w:type="dxa"/>
          </w:tcPr>
          <w:p w:rsidR="00984F3F" w:rsidRPr="00B25A0F" w:rsidRDefault="00170F6C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7" w:type="dxa"/>
          </w:tcPr>
          <w:p w:rsidR="00984F3F" w:rsidRPr="00B25A0F" w:rsidRDefault="0061643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8" w:type="dxa"/>
          </w:tcPr>
          <w:p w:rsidR="00984F3F" w:rsidRPr="00B25A0F" w:rsidRDefault="00650593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</w:tcPr>
          <w:p w:rsidR="00984F3F" w:rsidRPr="00B25A0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57" w:type="dxa"/>
          </w:tcPr>
          <w:p w:rsidR="00984F3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E32DF" w:rsidRPr="00941011" w:rsidTr="00E2744B">
        <w:tc>
          <w:tcPr>
            <w:tcW w:w="5813" w:type="dxa"/>
            <w:vMerge/>
          </w:tcPr>
          <w:p w:rsidR="00EE32DF" w:rsidRDefault="00EE32DF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 w:val="restart"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  <w:vMerge w:val="restart"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 w:val="restart"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 w:val="restart"/>
          </w:tcPr>
          <w:p w:rsidR="00EE32D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EE32D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vMerge w:val="restart"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2DF" w:rsidRPr="00941011" w:rsidTr="00E2744B">
        <w:tc>
          <w:tcPr>
            <w:tcW w:w="5813" w:type="dxa"/>
            <w:vMerge/>
          </w:tcPr>
          <w:p w:rsidR="00EE32DF" w:rsidRDefault="00EE32DF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7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EE32D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EE32D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2DF" w:rsidRPr="00941011" w:rsidTr="00E2744B">
        <w:tc>
          <w:tcPr>
            <w:tcW w:w="5813" w:type="dxa"/>
            <w:vMerge/>
          </w:tcPr>
          <w:p w:rsidR="00EE32DF" w:rsidRDefault="00EE32DF" w:rsidP="004407C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vMerge/>
          </w:tcPr>
          <w:p w:rsidR="00EE32D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:rsidR="00EE32DF" w:rsidRDefault="00B827C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Merge/>
          </w:tcPr>
          <w:p w:rsidR="00EE32DF" w:rsidRPr="00B25A0F" w:rsidRDefault="00EE32DF" w:rsidP="004407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41011" w:rsidRDefault="00941011">
      <w:pPr>
        <w:rPr>
          <w:lang w:val="en-US"/>
        </w:rPr>
      </w:pPr>
    </w:p>
    <w:sectPr w:rsidR="009410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268E6"/>
    <w:multiLevelType w:val="hybridMultilevel"/>
    <w:tmpl w:val="A212F68E"/>
    <w:lvl w:ilvl="0" w:tplc="502E51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82B5F"/>
    <w:multiLevelType w:val="hybridMultilevel"/>
    <w:tmpl w:val="EE7C982C"/>
    <w:lvl w:ilvl="0" w:tplc="27042F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6D0"/>
    <w:rsid w:val="00001ABA"/>
    <w:rsid w:val="0005466F"/>
    <w:rsid w:val="00057446"/>
    <w:rsid w:val="00057DC1"/>
    <w:rsid w:val="00086E87"/>
    <w:rsid w:val="000D41C0"/>
    <w:rsid w:val="000E3A40"/>
    <w:rsid w:val="001462DF"/>
    <w:rsid w:val="00170F6C"/>
    <w:rsid w:val="001A0A3B"/>
    <w:rsid w:val="001C22D8"/>
    <w:rsid w:val="001E080B"/>
    <w:rsid w:val="00251EC1"/>
    <w:rsid w:val="002525CE"/>
    <w:rsid w:val="00272F3D"/>
    <w:rsid w:val="002905F0"/>
    <w:rsid w:val="00296F78"/>
    <w:rsid w:val="003032F7"/>
    <w:rsid w:val="00333714"/>
    <w:rsid w:val="00334A74"/>
    <w:rsid w:val="00394592"/>
    <w:rsid w:val="003C7251"/>
    <w:rsid w:val="003F79DC"/>
    <w:rsid w:val="00436434"/>
    <w:rsid w:val="004407C7"/>
    <w:rsid w:val="004562B2"/>
    <w:rsid w:val="004868B6"/>
    <w:rsid w:val="00491B0C"/>
    <w:rsid w:val="004D50EE"/>
    <w:rsid w:val="004E3D41"/>
    <w:rsid w:val="005207DC"/>
    <w:rsid w:val="00533580"/>
    <w:rsid w:val="005371F2"/>
    <w:rsid w:val="005651DB"/>
    <w:rsid w:val="00585177"/>
    <w:rsid w:val="005F101C"/>
    <w:rsid w:val="00600BC0"/>
    <w:rsid w:val="006010A5"/>
    <w:rsid w:val="00601F14"/>
    <w:rsid w:val="00606F69"/>
    <w:rsid w:val="0061643F"/>
    <w:rsid w:val="00642D62"/>
    <w:rsid w:val="00650593"/>
    <w:rsid w:val="006868C4"/>
    <w:rsid w:val="006F0030"/>
    <w:rsid w:val="0074406A"/>
    <w:rsid w:val="00746622"/>
    <w:rsid w:val="00794DE1"/>
    <w:rsid w:val="00796DD6"/>
    <w:rsid w:val="007C503E"/>
    <w:rsid w:val="007E4732"/>
    <w:rsid w:val="007F6DBC"/>
    <w:rsid w:val="008616CC"/>
    <w:rsid w:val="00864B8D"/>
    <w:rsid w:val="0089306E"/>
    <w:rsid w:val="008C1AE3"/>
    <w:rsid w:val="008E1BB5"/>
    <w:rsid w:val="008F5C6A"/>
    <w:rsid w:val="009076D0"/>
    <w:rsid w:val="00941011"/>
    <w:rsid w:val="009627D5"/>
    <w:rsid w:val="009672B5"/>
    <w:rsid w:val="00984F3F"/>
    <w:rsid w:val="009904CC"/>
    <w:rsid w:val="0099547D"/>
    <w:rsid w:val="009972FC"/>
    <w:rsid w:val="009B0AD4"/>
    <w:rsid w:val="009C04B5"/>
    <w:rsid w:val="009C573D"/>
    <w:rsid w:val="009D1309"/>
    <w:rsid w:val="00A41BFF"/>
    <w:rsid w:val="00A5098D"/>
    <w:rsid w:val="00A64CD9"/>
    <w:rsid w:val="00AC4284"/>
    <w:rsid w:val="00AD1B3C"/>
    <w:rsid w:val="00B119D9"/>
    <w:rsid w:val="00B139CD"/>
    <w:rsid w:val="00B25A0F"/>
    <w:rsid w:val="00B827CF"/>
    <w:rsid w:val="00BC6E57"/>
    <w:rsid w:val="00C21257"/>
    <w:rsid w:val="00C264EF"/>
    <w:rsid w:val="00C431C6"/>
    <w:rsid w:val="00C634EA"/>
    <w:rsid w:val="00CE34F7"/>
    <w:rsid w:val="00D654FD"/>
    <w:rsid w:val="00DC7670"/>
    <w:rsid w:val="00E0418F"/>
    <w:rsid w:val="00E26589"/>
    <w:rsid w:val="00E2744B"/>
    <w:rsid w:val="00E33500"/>
    <w:rsid w:val="00E4507F"/>
    <w:rsid w:val="00E57019"/>
    <w:rsid w:val="00E757C3"/>
    <w:rsid w:val="00E9563A"/>
    <w:rsid w:val="00EB3CC6"/>
    <w:rsid w:val="00EC310D"/>
    <w:rsid w:val="00EE32DF"/>
    <w:rsid w:val="00F46B06"/>
    <w:rsid w:val="00FA3AD4"/>
    <w:rsid w:val="00FB113B"/>
    <w:rsid w:val="00FC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2017A8-7B42-472E-8DBB-EBF0032E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6E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431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A7673-A950-4AF7-90AC-66310181D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1</Words>
  <Characters>7127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ca Lazovic</dc:creator>
  <cp:keywords/>
  <dc:description/>
  <cp:lastModifiedBy>Milica Lazovic</cp:lastModifiedBy>
  <cp:revision>19</cp:revision>
  <dcterms:created xsi:type="dcterms:W3CDTF">2026-01-13T12:01:00Z</dcterms:created>
  <dcterms:modified xsi:type="dcterms:W3CDTF">2026-01-14T17:11:00Z</dcterms:modified>
</cp:coreProperties>
</file>